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B00" w:rsidRPr="00AD6B00" w:rsidRDefault="00925B89" w:rsidP="00AD6B00">
      <w:r w:rsidRPr="00506BC7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85905A" wp14:editId="0DFF94EE">
                <wp:simplePos x="0" y="0"/>
                <wp:positionH relativeFrom="column">
                  <wp:posOffset>-847725</wp:posOffset>
                </wp:positionH>
                <wp:positionV relativeFrom="paragraph">
                  <wp:posOffset>-647700</wp:posOffset>
                </wp:positionV>
                <wp:extent cx="7245985" cy="4441826"/>
                <wp:effectExtent l="0" t="0" r="0" b="0"/>
                <wp:wrapNone/>
                <wp:docPr id="110" name="Group 1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5985" cy="4441826"/>
                          <a:chOff x="0" y="0"/>
                          <a:chExt cx="8257061" cy="5542783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371165" y="0"/>
                            <a:ext cx="7885896" cy="2133600"/>
                            <a:chOff x="371158" y="0"/>
                            <a:chExt cx="8914450" cy="3352800"/>
                          </a:xfrm>
                        </wpg:grpSpPr>
                        <wps:wsp>
                          <wps:cNvPr id="58" name="Minus 58"/>
                          <wps:cNvSpPr/>
                          <wps:spPr>
                            <a:xfrm>
                              <a:off x="523614" y="76200"/>
                              <a:ext cx="76200" cy="3276600"/>
                            </a:xfrm>
                            <a:prstGeom prst="mathMinus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9" name="TextBox 3"/>
                          <wps:cNvSpPr txBox="1"/>
                          <wps:spPr>
                            <a:xfrm>
                              <a:off x="371158" y="2209392"/>
                              <a:ext cx="761541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R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0" name="Flowchart: Alternate Process 60"/>
                          <wps:cNvSpPr/>
                          <wps:spPr>
                            <a:xfrm>
                              <a:off x="752214" y="1447800"/>
                              <a:ext cx="1066800" cy="533400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NOS Pr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1" name="Right Arrow 61"/>
                          <wps:cNvSpPr/>
                          <wps:spPr>
                            <a:xfrm>
                              <a:off x="1971414" y="1295400"/>
                              <a:ext cx="1219200" cy="838200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2" name="TextBox 7"/>
                          <wps:cNvSpPr txBox="1"/>
                          <wps:spPr>
                            <a:xfrm>
                              <a:off x="1971132" y="1535239"/>
                              <a:ext cx="937453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NPT I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3" name="Flowchart: Process 63"/>
                          <wps:cNvSpPr/>
                          <wps:spPr>
                            <a:xfrm>
                              <a:off x="3266814" y="1371600"/>
                              <a:ext cx="1066800" cy="609600"/>
                            </a:xfrm>
                            <a:prstGeom prst="flowChartProcess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4" name="TextBox 10"/>
                          <wps:cNvSpPr txBox="1"/>
                          <wps:spPr>
                            <a:xfrm>
                              <a:off x="3342785" y="1467827"/>
                              <a:ext cx="1142720" cy="5229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NOS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Ter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5" name="Minus 65"/>
                          <wps:cNvSpPr/>
                          <wps:spPr>
                            <a:xfrm>
                              <a:off x="599814" y="1676400"/>
                              <a:ext cx="152400" cy="76200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6" name="Minus 66"/>
                          <wps:cNvSpPr/>
                          <wps:spPr>
                            <a:xfrm>
                              <a:off x="1819014" y="1676400"/>
                              <a:ext cx="1524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7" name="Minus 67"/>
                          <wps:cNvSpPr/>
                          <wps:spPr>
                            <a:xfrm>
                              <a:off x="3190614" y="1676400"/>
                              <a:ext cx="762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8" name="Minus 68"/>
                          <wps:cNvSpPr/>
                          <wps:spPr>
                            <a:xfrm>
                              <a:off x="4333614" y="1676400"/>
                              <a:ext cx="2286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9" name="Right Arrow Callout 69"/>
                          <wps:cNvSpPr/>
                          <wps:spPr>
                            <a:xfrm>
                              <a:off x="4452735" y="1295041"/>
                              <a:ext cx="1327681" cy="836410"/>
                            </a:xfrm>
                            <a:prstGeom prst="rightArrowCallou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CaMV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35S Pr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0" name="Straight Connector 70"/>
                          <wps:cNvCnPr/>
                          <wps:spPr>
                            <a:xfrm>
                              <a:off x="6443976" y="757816"/>
                              <a:ext cx="332" cy="613799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" name="TextBox 19"/>
                          <wps:cNvSpPr txBox="1"/>
                          <wps:spPr>
                            <a:xfrm>
                              <a:off x="6130579" y="74708"/>
                              <a:ext cx="826980" cy="4656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Xba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I</w:t>
                                </w:r>
                              </w:p>
                              <w:p w:rsidR="00506BC7" w:rsidRDefault="00506BC7"/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2" name="Rounded Rectangle 72"/>
                          <wps:cNvSpPr/>
                          <wps:spPr>
                            <a:xfrm>
                              <a:off x="6443979" y="1295400"/>
                              <a:ext cx="1371600" cy="685801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DGAT1+FAD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3" name="Straight Connector 73"/>
                          <wps:cNvCnPr/>
                          <wps:spPr>
                            <a:xfrm flipH="1">
                              <a:off x="7814788" y="803107"/>
                              <a:ext cx="794" cy="53258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TextBox 29"/>
                          <wps:cNvSpPr txBox="1"/>
                          <wps:spPr>
                            <a:xfrm>
                              <a:off x="7425641" y="0"/>
                              <a:ext cx="685929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naBI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6" name="Right Arrow 76"/>
                          <wps:cNvSpPr/>
                          <wps:spPr>
                            <a:xfrm>
                              <a:off x="7841009" y="1447754"/>
                              <a:ext cx="325766" cy="412151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GU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7" name="Rectangle 77"/>
                          <wps:cNvSpPr/>
                          <wps:spPr>
                            <a:xfrm>
                              <a:off x="8142512" y="1294921"/>
                              <a:ext cx="762000" cy="70576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OS </w:t>
                                </w: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Ter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8" name="Minus 78"/>
                          <wps:cNvSpPr/>
                          <wps:spPr>
                            <a:xfrm>
                              <a:off x="8905614" y="1600200"/>
                              <a:ext cx="152400" cy="45719"/>
                            </a:xfrm>
                            <a:prstGeom prst="mathMinus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9" name="Minus 79"/>
                          <wps:cNvSpPr/>
                          <wps:spPr>
                            <a:xfrm>
                              <a:off x="9058012" y="76200"/>
                              <a:ext cx="45719" cy="3048000"/>
                            </a:xfrm>
                            <a:prstGeom prst="mathMinus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0" name="TextBox 36"/>
                          <wps:cNvSpPr txBox="1"/>
                          <wps:spPr>
                            <a:xfrm>
                              <a:off x="8676212" y="1980832"/>
                              <a:ext cx="609396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 xml:space="preserve"> 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L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1" name="Down Arrow 81"/>
                          <wps:cNvSpPr/>
                          <wps:spPr>
                            <a:xfrm>
                              <a:off x="7081995" y="1980832"/>
                              <a:ext cx="45719" cy="380999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2" name="TextBox 38"/>
                          <wps:cNvSpPr txBox="1"/>
                          <wps:spPr>
                            <a:xfrm>
                              <a:off x="6739806" y="2446512"/>
                              <a:ext cx="838431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 xml:space="preserve"> 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.8K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TextBox 54"/>
                        <wps:cNvSpPr txBox="1"/>
                        <wps:spPr>
                          <a:xfrm>
                            <a:off x="21968" y="1060163"/>
                            <a:ext cx="313320" cy="296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06BC7" w:rsidRPr="00506BC7" w:rsidRDefault="00506BC7" w:rsidP="00506BC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06BC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342892" y="1781272"/>
                            <a:ext cx="7886339" cy="2085109"/>
                            <a:chOff x="342890" y="1808981"/>
                            <a:chExt cx="8914951" cy="3276600"/>
                          </a:xfrm>
                        </wpg:grpSpPr>
                        <wps:wsp>
                          <wps:cNvPr id="33" name="Minus 33"/>
                          <wps:cNvSpPr/>
                          <wps:spPr>
                            <a:xfrm>
                              <a:off x="495300" y="1808981"/>
                              <a:ext cx="76200" cy="3276600"/>
                            </a:xfrm>
                            <a:prstGeom prst="mathMinus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4" name="TextBox 3"/>
                          <wps:cNvSpPr txBox="1"/>
                          <wps:spPr>
                            <a:xfrm>
                              <a:off x="342890" y="3941667"/>
                              <a:ext cx="761541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R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5" name="Flowchart: Alternate Process 35"/>
                          <wps:cNvSpPr/>
                          <wps:spPr>
                            <a:xfrm>
                              <a:off x="723900" y="3180581"/>
                              <a:ext cx="1066800" cy="533400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NOS Pr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6" name="Right Arrow 36"/>
                          <wps:cNvSpPr/>
                          <wps:spPr>
                            <a:xfrm>
                              <a:off x="1943100" y="3028181"/>
                              <a:ext cx="1219200" cy="838200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" name="TextBox 7"/>
                          <wps:cNvSpPr txBox="1"/>
                          <wps:spPr>
                            <a:xfrm>
                              <a:off x="1943031" y="3267267"/>
                              <a:ext cx="969233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NPT I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" name="Flowchart: Process 38"/>
                          <wps:cNvSpPr/>
                          <wps:spPr>
                            <a:xfrm>
                              <a:off x="3238500" y="3104381"/>
                              <a:ext cx="1066800" cy="609600"/>
                            </a:xfrm>
                            <a:prstGeom prst="flowChartProcess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9" name="TextBox 10"/>
                          <wps:cNvSpPr txBox="1"/>
                          <wps:spPr>
                            <a:xfrm>
                              <a:off x="3314617" y="3256386"/>
                              <a:ext cx="1142720" cy="5229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NOS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Ter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0" name="Minus 40"/>
                          <wps:cNvSpPr/>
                          <wps:spPr>
                            <a:xfrm>
                              <a:off x="571500" y="3409181"/>
                              <a:ext cx="152400" cy="76200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1" name="Minus 41"/>
                          <wps:cNvSpPr/>
                          <wps:spPr>
                            <a:xfrm>
                              <a:off x="1790700" y="3409181"/>
                              <a:ext cx="1524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2" name="Minus 42"/>
                          <wps:cNvSpPr/>
                          <wps:spPr>
                            <a:xfrm>
                              <a:off x="3162300" y="3409181"/>
                              <a:ext cx="762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3" name="Minus 43"/>
                          <wps:cNvSpPr/>
                          <wps:spPr>
                            <a:xfrm>
                              <a:off x="4305300" y="3409181"/>
                              <a:ext cx="2286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4" name="Right Arrow Callout 44"/>
                          <wps:cNvSpPr/>
                          <wps:spPr>
                            <a:xfrm>
                              <a:off x="4533859" y="3027434"/>
                              <a:ext cx="1219200" cy="751463"/>
                            </a:xfrm>
                            <a:prstGeom prst="rightArrowCallou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CaMV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35S</w:t>
                                </w: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 xml:space="preserve">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Pr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5" name="Straight Connector 45"/>
                          <wps:cNvCnPr/>
                          <wps:spPr>
                            <a:xfrm flipH="1">
                              <a:off x="6408420" y="2595980"/>
                              <a:ext cx="791" cy="739979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TextBox 19"/>
                          <wps:cNvSpPr txBox="1"/>
                          <wps:spPr>
                            <a:xfrm>
                              <a:off x="6202472" y="1922030"/>
                              <a:ext cx="762359" cy="4656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Xba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7" name="Rounded Rectangle 47"/>
                          <wps:cNvSpPr/>
                          <wps:spPr>
                            <a:xfrm>
                              <a:off x="6437214" y="3093094"/>
                              <a:ext cx="1371600" cy="68580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PDAT1+FAD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8" name="Straight Connector 48"/>
                          <wps:cNvCnPr/>
                          <wps:spPr>
                            <a:xfrm flipH="1">
                              <a:off x="7735751" y="2556766"/>
                              <a:ext cx="7501" cy="50989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TextBox 29"/>
                          <wps:cNvSpPr txBox="1"/>
                          <wps:spPr>
                            <a:xfrm>
                              <a:off x="7429333" y="1922030"/>
                              <a:ext cx="741134" cy="4656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naBI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1" name="Right Arrow 51"/>
                          <wps:cNvSpPr/>
                          <wps:spPr>
                            <a:xfrm>
                              <a:off x="7844701" y="3256383"/>
                              <a:ext cx="270600" cy="329520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GU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2" name="Rectangle 52"/>
                          <wps:cNvSpPr/>
                          <wps:spPr>
                            <a:xfrm>
                              <a:off x="8115188" y="3103239"/>
                              <a:ext cx="762000" cy="67565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OS </w:t>
                                </w: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Ter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3" name="Minus 53"/>
                          <wps:cNvSpPr/>
                          <wps:spPr>
                            <a:xfrm>
                              <a:off x="8877300" y="3332981"/>
                              <a:ext cx="152400" cy="45719"/>
                            </a:xfrm>
                            <a:prstGeom prst="mathMinus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4" name="Minus 54"/>
                          <wps:cNvSpPr/>
                          <wps:spPr>
                            <a:xfrm>
                              <a:off x="9029698" y="1808981"/>
                              <a:ext cx="45719" cy="3048000"/>
                            </a:xfrm>
                            <a:prstGeom prst="mathMinus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5" name="TextBox 36"/>
                          <wps:cNvSpPr txBox="1"/>
                          <wps:spPr>
                            <a:xfrm>
                              <a:off x="8648445" y="3713111"/>
                              <a:ext cx="609396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 xml:space="preserve"> 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L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7" name="TextBox 38"/>
                          <wps:cNvSpPr txBox="1"/>
                          <wps:spPr>
                            <a:xfrm>
                              <a:off x="6654569" y="4207567"/>
                              <a:ext cx="939630" cy="465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 xml:space="preserve"> 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3.2K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" name="TextBox 81"/>
                        <wps:cNvSpPr txBox="1"/>
                        <wps:spPr>
                          <a:xfrm>
                            <a:off x="0" y="2722877"/>
                            <a:ext cx="305360" cy="296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06BC7" w:rsidRPr="00506BC7" w:rsidRDefault="00506BC7" w:rsidP="00506BC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06BC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342892" y="3457673"/>
                            <a:ext cx="7886339" cy="2085110"/>
                            <a:chOff x="342890" y="3485381"/>
                            <a:chExt cx="8914951" cy="3276600"/>
                          </a:xfrm>
                        </wpg:grpSpPr>
                        <wps:wsp>
                          <wps:cNvPr id="8" name="Minus 8"/>
                          <wps:cNvSpPr/>
                          <wps:spPr>
                            <a:xfrm>
                              <a:off x="495300" y="3485381"/>
                              <a:ext cx="76200" cy="3276600"/>
                            </a:xfrm>
                            <a:prstGeom prst="mathMinus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" name="TextBox 3"/>
                          <wps:cNvSpPr txBox="1"/>
                          <wps:spPr>
                            <a:xfrm>
                              <a:off x="342890" y="5617578"/>
                              <a:ext cx="761541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R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Flowchart: Alternate Process 10"/>
                          <wps:cNvSpPr/>
                          <wps:spPr>
                            <a:xfrm>
                              <a:off x="723900" y="4856981"/>
                              <a:ext cx="1066800" cy="533400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NOS Pr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" name="Right Arrow 11"/>
                          <wps:cNvSpPr/>
                          <wps:spPr>
                            <a:xfrm>
                              <a:off x="1943100" y="4704581"/>
                              <a:ext cx="1219200" cy="838200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  <w:p w:rsidR="00506BC7" w:rsidRDefault="00506BC7"/>
                            </w:txbxContent>
                          </wps:txbx>
                          <wps:bodyPr rtlCol="0" anchor="ctr"/>
                        </wps:wsp>
                        <wps:wsp>
                          <wps:cNvPr id="12" name="TextBox 7"/>
                          <wps:cNvSpPr txBox="1"/>
                          <wps:spPr>
                            <a:xfrm>
                              <a:off x="1943031" y="4942931"/>
                              <a:ext cx="1067404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NPT I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" name="Flowchart: Process 13"/>
                          <wps:cNvSpPr/>
                          <wps:spPr>
                            <a:xfrm>
                              <a:off x="3238500" y="4780781"/>
                              <a:ext cx="1066800" cy="609600"/>
                            </a:xfrm>
                            <a:prstGeom prst="flowChartProcess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rPr>
                                    <w:rFonts w:ascii="Times New Roman" w:eastAsia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" name="TextBox 10"/>
                          <wps:cNvSpPr txBox="1"/>
                          <wps:spPr>
                            <a:xfrm>
                              <a:off x="3314617" y="4932544"/>
                              <a:ext cx="1142720" cy="5229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NOS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Ter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Minus 15"/>
                          <wps:cNvSpPr/>
                          <wps:spPr>
                            <a:xfrm>
                              <a:off x="571500" y="5085581"/>
                              <a:ext cx="152400" cy="76200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6" name="Minus 16"/>
                          <wps:cNvSpPr/>
                          <wps:spPr>
                            <a:xfrm>
                              <a:off x="1790700" y="5085581"/>
                              <a:ext cx="1524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7" name="Minus 17"/>
                          <wps:cNvSpPr/>
                          <wps:spPr>
                            <a:xfrm>
                              <a:off x="3162300" y="5085581"/>
                              <a:ext cx="762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8" name="Minus 18"/>
                          <wps:cNvSpPr/>
                          <wps:spPr>
                            <a:xfrm>
                              <a:off x="4305300" y="5085581"/>
                              <a:ext cx="228600" cy="45719"/>
                            </a:xfrm>
                            <a:prstGeom prst="mathMinus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" name="Right Arrow Callout 19"/>
                          <wps:cNvSpPr/>
                          <wps:spPr>
                            <a:xfrm>
                              <a:off x="4533818" y="4702105"/>
                              <a:ext cx="1219200" cy="914768"/>
                            </a:xfrm>
                            <a:prstGeom prst="rightArrowCallou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aMV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35S Pro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6358020" y="4234252"/>
                              <a:ext cx="1" cy="92753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TextBox 19"/>
                          <wps:cNvSpPr txBox="1"/>
                          <wps:spPr>
                            <a:xfrm>
                              <a:off x="6051022" y="3768574"/>
                              <a:ext cx="762359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Xba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Rounded Rectangle 22"/>
                          <wps:cNvSpPr/>
                          <wps:spPr>
                            <a:xfrm>
                              <a:off x="6358801" y="4800947"/>
                              <a:ext cx="1485900" cy="685800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Cyt</w:t>
                                </w:r>
                                <w:proofErr w:type="spellEnd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b5-F+FAD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3" name="Straight Connector 23"/>
                          <wps:cNvCnPr/>
                          <wps:spPr>
                            <a:xfrm>
                              <a:off x="7844701" y="4234252"/>
                              <a:ext cx="3" cy="67677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TextBox 29"/>
                          <wps:cNvSpPr txBox="1"/>
                          <wps:spPr>
                            <a:xfrm>
                              <a:off x="7491958" y="3711071"/>
                              <a:ext cx="990575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SnaBI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" name="Right Arrow 26"/>
                          <wps:cNvSpPr/>
                          <wps:spPr>
                            <a:xfrm>
                              <a:off x="7844703" y="4964867"/>
                              <a:ext cx="270485" cy="196916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GU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8115263" y="4780158"/>
                              <a:ext cx="762000" cy="67465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OS </w:t>
                                </w:r>
                                <w:proofErr w:type="spellStart"/>
                                <w:r w:rsidRPr="00506BC7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er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8" name="Minus 28"/>
                          <wps:cNvSpPr/>
                          <wps:spPr>
                            <a:xfrm>
                              <a:off x="8877300" y="5009381"/>
                              <a:ext cx="152400" cy="45719"/>
                            </a:xfrm>
                            <a:prstGeom prst="mathMinus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9" name="Minus 29"/>
                          <wps:cNvSpPr/>
                          <wps:spPr>
                            <a:xfrm>
                              <a:off x="9029698" y="3485381"/>
                              <a:ext cx="45719" cy="3048000"/>
                            </a:xfrm>
                            <a:prstGeom prst="mathMinus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0" name="TextBox 36"/>
                          <wps:cNvSpPr txBox="1"/>
                          <wps:spPr>
                            <a:xfrm>
                              <a:off x="8648445" y="5389353"/>
                              <a:ext cx="609396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 xml:space="preserve"> 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L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" name="Down Arrow 31"/>
                          <wps:cNvSpPr/>
                          <wps:spPr>
                            <a:xfrm>
                              <a:off x="7075103" y="5487831"/>
                              <a:ext cx="45720" cy="381000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06BC7" w:rsidRDefault="00506BC7" w:rsidP="00506BC7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2" name="TextBox 38"/>
                          <wps:cNvSpPr txBox="1"/>
                          <wps:spPr>
                            <a:xfrm>
                              <a:off x="6708571" y="5874773"/>
                              <a:ext cx="838431" cy="4656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06BC7" w:rsidRPr="00506BC7" w:rsidRDefault="00506BC7" w:rsidP="00506BC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 xml:space="preserve">  </w:t>
                                </w:r>
                                <w:r w:rsidRPr="00506BC7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.6K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" name="TextBox 108"/>
                        <wps:cNvSpPr txBox="1"/>
                        <wps:spPr>
                          <a:xfrm>
                            <a:off x="0" y="4399163"/>
                            <a:ext cx="313320" cy="296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06BC7" w:rsidRPr="00506BC7" w:rsidRDefault="00506BC7" w:rsidP="00506BC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06BC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9" o:spid="_x0000_s1026" style="position:absolute;margin-left:-66.75pt;margin-top:-51pt;width:570.55pt;height:349.75pt;z-index:251659264" coordsize="82570,554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">
                <v:group id="Group 2" o:spid="_x0000_s1027" style="position:absolute;left:3711;width:78859;height:21336" coordorigin="3711" coordsize="89144,335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Minus 58" o:spid="_x0000_s1028" style="position:absolute;left:5236;top:762;width:762;height:32766;visibility:visible;mso-wrap-style:square;v-text-anchor:middle" coordsize="76200,32766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tQlMIA&#10;AADbAAAADwAAAGRycy9kb3ducmV2LnhtbERPXWvCMBR9F/Yfwh3szaZuTLbOKCJsyATBrih7uzTX&#10;tpjclCZr6783D8IeD+d7sRqtET11vnGsYJakIIhLpxuuFBQ/n9M3ED4gazSOScGVPKyWD5MFZtoN&#10;fKA+D5WIIewzVFCH0GZS+rImiz5xLXHkzq6zGCLsKqk7HGK4NfI5TefSYsOxocaWNjWVl/zPKnAv&#10;x5M2WP6a2a74fs+3+6+DJqWeHsf1B4hAY/gX391breA1jo1f4g+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a1CUwgAAANsAAAAPAAAAAAAAAAAAAAAAAJgCAABkcnMvZG93&#10;bnJldi54bWxQSwUGAAAAAAQABAD1AAAAhwMAAAAA&#10;" adj="-11796480,,5400" path="m10100,1252972r56000,l66100,2023628r-56000,l10100,1252972xe" fillcolor="#7f7f7f [1612]" strokecolor="#7f7f7f [1612]" strokeweight="2pt">
                    <v:stroke joinstyle="miter"/>
                    <v:formulas/>
                    <v:path arrowok="t" o:connecttype="custom" o:connectlocs="10100,1252972;66100,1252972;66100,2023628;10100,2023628;10100,1252972" o:connectangles="0,0,0,0,0" textboxrect="0,0,76200,32766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29" type="#_x0000_t202" style="position:absolute;left:3711;top:22093;width:7615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N3ZcEA&#10;AADbAAAADwAAAGRycy9kb3ducmV2LnhtbESPQWvCQBSE7wX/w/IK3upGwaKpq4hW8NCLGu+P7Gs2&#10;NPs2ZF9N/PfdguBxmJlvmNVm8I26URfrwAamkwwUcRlszZWB4nJ4W4CKgmyxCUwG7hRhsx69rDC3&#10;oecT3c5SqQThmKMBJ9LmWsfSkcc4CS1x8r5D51GS7CptO+wT3Dd6lmXv2mPNacFhSztH5c/51xsQ&#10;sdvpvfj08Xgdvva9y8o5FsaMX4ftByihQZ7hR/toDcy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Td2XBAAAA2w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RB</w:t>
                          </w:r>
                        </w:p>
                      </w:txbxContent>
                    </v:textbox>
                  </v:shape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Flowchart: Alternate Process 60" o:spid="_x0000_s1030" type="#_x0000_t176" style="position:absolute;left:7522;top:14478;width:10668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F+ncIA&#10;AADbAAAADwAAAGRycy9kb3ducmV2LnhtbERPy4rCMBTdC/5DuIIbGdNxIdJpKj5GFGSQcQS3l+ba&#10;Vpub0kStfv1kIbg8nHcybU0lbtS40rKCz2EEgjizuuRcweFv9TEB4TyyxsoyKXiQg2na7SQYa3vn&#10;X7rtfS5CCLsYFRTe17GULivIoBvamjhwJ9sY9AE2udQN3kO4qeQoisbSYMmhocCaFgVll/3VKHDo&#10;d+vzks+D+vGz/V5MltX8+FSq32tnXyA8tf4tfrk3WsE4rA9fwg+Q6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8X6dwgAAANsAAAAPAAAAAAAAAAAAAAAAAJgCAABkcnMvZG93&#10;bnJldi54bWxQSwUGAAAAAAQABAD1AAAAhwMAAAAA&#10;" fillcolor="white [3212]" strokecolor="#938953 [1614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NOS Pro</w:t>
                          </w:r>
                        </w:p>
                      </w:txbxContent>
                    </v:textbox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61" o:spid="_x0000_s1031" type="#_x0000_t13" style="position:absolute;left:19714;top:12954;width:12192;height:8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jSkcIA&#10;AADbAAAADwAAAGRycy9kb3ducmV2LnhtbESPQWvCQBSE7wX/w/IEb81GD6FENxJShEBPRn/AI/vM&#10;RrNv0+yq8d93C4Ueh5n5htntZzuIB02+d6xgnaQgiFune+4UnE+H9w8QPiBrHByTghd52BeLtx3m&#10;2j35SI8mdCJC2OeowIQw5lL61pBFn7iROHoXN1kMUU6d1BM+I9wOcpOmmbTYc1wwOFJlqL01d6vg&#10;xLfzpi6/vrOmHvRnM1a1ub6UWi3ncgsi0Bz+w3/tWivI1vD7Jf4AW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aNKRwgAAANsAAAAPAAAAAAAAAAAAAAAAAJgCAABkcnMvZG93&#10;bnJldi54bWxQSwUGAAAAAAQABAD1AAAAhwMAAAAA&#10;" adj="14175" fillcolor="white [3212]" strokecolor="#7f7f7f [1612]" strokeweight="2pt"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7" o:spid="_x0000_s1032" type="#_x0000_t202" style="position:absolute;left:19711;top:15352;width:9374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svqc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oJ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0bL6nBAAAA2w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NPT II</w:t>
                          </w:r>
                        </w:p>
                      </w:txbxContent>
                    </v:textbox>
                  </v:shape>
                  <v:shapetype id="_x0000_t109" coordsize="21600,21600" o:spt="109" path="m,l,21600r21600,l21600,xe">
                    <v:stroke joinstyle="miter"/>
                    <v:path gradientshapeok="t" o:connecttype="rect"/>
                  </v:shapetype>
                  <v:shape id="Flowchart: Process 63" o:spid="_x0000_s1033" type="#_x0000_t109" style="position:absolute;left:32668;top:13716;width:10668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jQUMMA&#10;AADbAAAADwAAAGRycy9kb3ducmV2LnhtbESPT4vCMBTE7wt+h/AEb2uqLiLVKFUoux79c9DbI3m2&#10;xealNFmt++nNguBxmJnfMItVZ2txo9ZXjhWMhgkIYu1MxYWC4yH/nIHwAdlg7ZgUPMjDatn7WGBq&#10;3J13dNuHQkQI+xQVlCE0qZRel2TRD11DHL2Lay2GKNtCmhbvEW5rOU6SqbRYcVwosaFNSfq6/7UK&#10;cl19dcd8OzOnx58eZ9nue3ReKzXod9kcRKAuvMOv9o9RMJ3A/5f4A+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jQUMMAAADbAAAADwAAAAAAAAAAAAAAAACYAgAAZHJzL2Rv&#10;d25yZXYueG1sUEsFBgAAAAAEAAQA9QAAAIgDAAAAAA==&#10;" fillcolor="white [3212]" strokecolor="#5a5a5a [2109]" strokeweight="2pt">
                    <v:textbox>
                      <w:txbxContent>
                        <w:p w:rsidR="00506BC7" w:rsidRPr="00506BC7" w:rsidRDefault="00506BC7" w:rsidP="00506BC7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Box 10" o:spid="_x0000_s1034" type="#_x0000_t202" style="position:absolute;left:33427;top:14678;width:11428;height:5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4SR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sXu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vhJGwgAAANsAAAAPAAAAAAAAAAAAAAAAAJgCAABkcnMvZG93&#10;bnJldi54bWxQSwUGAAAAAAQABAD1AAAAhwMAAAAA&#10;" filled="f" stroked="f">
                    <v:textbox style="mso-fit-shape-to-text:t"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 xml:space="preserve">NOS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Ter</w:t>
                          </w:r>
                          <w:proofErr w:type="spellEnd"/>
                        </w:p>
                      </w:txbxContent>
                    </v:textbox>
                  </v:shape>
                  <v:shape id="Minus 65" o:spid="_x0000_s1035" style="position:absolute;left:5998;top:16764;width:1524;height:762;visibility:visible;mso-wrap-style:square;v-text-anchor:middle" coordsize="152400,762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wsKcAA&#10;AADbAAAADwAAAGRycy9kb3ducmV2LnhtbESPzarCMBSE94LvEI7gpmiqoEg1inq5oCt/cX1ojm2x&#10;OSlNqr1vfyMILoeZ+YZZrFpTiifVrrCsYDSMQRCnVhecKbhefgczEM4jaywtk4I/crBadjsLTLR9&#10;8YmeZ5+JAGGXoILc+yqR0qU5GXRDWxEH725rgz7IOpO6xleAm1KO43gqDRYcFnKsaJtT+jg3RgFH&#10;B7930aZKbxwRNsdLs4t/lOr32vUchKfWf8Of9k4rmE7g/SX8ALn8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CwsKcAAAADbAAAADwAAAAAAAAAAAAAAAACYAgAAZHJzL2Rvd25y&#10;ZXYueG1sUEsFBgAAAAAEAAQA9QAAAIUDAAAAAA==&#10;" adj="-11796480,,5400" path="m20201,29139r111998,l132199,47061r-111998,l20201,29139xe" fillcolor="black [3213]" strokecolor="black [3213]" strokeweight="2pt">
                    <v:stroke joinstyle="miter"/>
                    <v:formulas/>
                    <v:path arrowok="t" o:connecttype="custom" o:connectlocs="20201,29139;132199,29139;132199,47061;20201,47061;20201,29139" o:connectangles="0,0,0,0,0" textboxrect="0,0,152400,762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66" o:spid="_x0000_s1036" style="position:absolute;left:18190;top:16764;width:1524;height:457;visibility:visible;mso-wrap-style:square;v-text-anchor:middle" coordsize="1524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sBrMMA&#10;AADbAAAADwAAAGRycy9kb3ducmV2LnhtbESPQYvCMBSE7wv+h/AEL4umLlhKNUoRxL2IrIrnZ/Ns&#10;q81LbaLWf28WFvY4zMw3zGzRmVo8qHWVZQXjUQSCOLe64kLBYb8aJiCcR9ZYWyYFL3KwmPc+Zphq&#10;++Qfeux8IQKEXYoKSu+bVEqXl2TQjWxDHLyzbQ36INtC6hafAW5q+RVFsTRYcVgosaFlSfl1dzcK&#10;VpMIs/uWk6M9Xew6udyyz81NqUG/y6YgPHX+P/zX/tYK4hh+v4QfIO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esBrMMAAADbAAAADwAAAAAAAAAAAAAAAACYAgAAZHJzL2Rv&#10;d25yZXYueG1sUEsFBgAAAAAEAAQA9QAAAIgDAAAAAA==&#10;" adj="-11796480,,5400" path="m20201,17483r111998,l132199,28236r-111998,l20201,17483xe" fillcolor="black [3213]" strokecolor="black [3213]" strokeweight="2pt">
                    <v:stroke joinstyle="miter"/>
                    <v:formulas/>
                    <v:path arrowok="t" o:connecttype="custom" o:connectlocs="20201,17483;132199,17483;132199,28236;20201,28236;20201,17483" o:connectangles="0,0,0,0,0" textboxrect="0,0,1524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67" o:spid="_x0000_s1037" style="position:absolute;left:31906;top:16764;width:762;height:457;visibility:visible;mso-wrap-style:square;v-text-anchor:middle" coordsize="762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a3mMQA&#10;AADbAAAADwAAAGRycy9kb3ducmV2LnhtbESPQWvCQBSE74X+h+UVvJS6iVAt0VVqQCkeCkY9eHtk&#10;n5vQ7NuQXTX+e1cQehxm5htmtuhtIy7U+dqxgnSYgCAuna7ZKNjvVh9fIHxA1tg4JgU38rCYv77M&#10;MNPuylu6FMGICGGfoYIqhDaT0pcVWfRD1xJH7+Q6iyHKzkjd4TXCbSNHSTKWFmuOCxW2lFdU/hVn&#10;qyD8bnxfHD7PR2PWS8zz5j3dpUoN3vrvKYhAffgPP9s/WsF4Ao8v8QfI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Gt5jEAAAA2wAAAA8AAAAAAAAAAAAAAAAAmAIAAGRycy9k&#10;b3ducmV2LnhtbFBLBQYAAAAABAAEAPUAAACJAwAAAAA=&#10;" adj="-11796480,,5400" path="m10100,17483r56000,l66100,28236r-56000,l10100,17483xe" fillcolor="black [3213]" strokecolor="black [3213]" strokeweight="2pt">
                    <v:stroke joinstyle="miter"/>
                    <v:formulas/>
                    <v:path arrowok="t" o:connecttype="custom" o:connectlocs="10100,17483;66100,17483;66100,28236;10100,28236;10100,17483" o:connectangles="0,0,0,0,0" textboxrect="0,0,762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68" o:spid="_x0000_s1038" style="position:absolute;left:43336;top:16764;width:2286;height:457;visibility:visible;mso-wrap-style:square;v-text-anchor:middle" coordsize="2286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1BUcAA&#10;AADbAAAADwAAAGRycy9kb3ducmV2LnhtbERPz2vCMBS+C/sfwhN2kTV1YDc6owxhMDzZKmzHR/Ns&#10;is1LSaLW/94cBI8f3+/lerS9uJAPnWMF8ywHQdw43XGr4LD/efsEESKyxt4xKbhRgPXqZbLEUrsr&#10;V3SpYytSCIcSFZgYh1LK0BiyGDI3ECfu6LzFmKBvpfZ4TeG2l+95XkiLHacGgwNtDDWn+mwVLPqt&#10;+dvJsx+K3bEqPmbjf6wrpV6n4/cXiEhjfIof7l+toEhj05f0A+Tq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a1BUcAAAADbAAAADwAAAAAAAAAAAAAAAACYAgAAZHJzL2Rvd25y&#10;ZXYueG1sUEsFBgAAAAAEAAQA9QAAAIUDAAAAAA==&#10;" adj="-11796480,,5400" path="m30301,17483r167998,l198299,28236r-167998,l30301,17483xe" fillcolor="black [3213]" strokecolor="black [3213]" strokeweight="2pt">
                    <v:stroke joinstyle="miter"/>
                    <v:formulas/>
                    <v:path arrowok="t" o:connecttype="custom" o:connectlocs="30301,17483;198299,17483;198299,28236;30301,28236;30301,17483" o:connectangles="0,0,0,0,0" textboxrect="0,0,2286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type id="_x0000_t78" coordsize="21600,21600" o:spt="78" adj="14400,5400,18000,8100" path="m,l,21600@0,21600@0@5@2@5@2@4,21600,10800@2@1@2@3@0@3@0,xe">
                    <v:stroke joinstyle="miter"/>
                    <v:formulas>
                      <v:f eqn="val #0"/>
                      <v:f eqn="val #1"/>
                      <v:f eqn="val #2"/>
                      <v:f eqn="val #3"/>
                      <v:f eqn="sum 21600 0 #1"/>
                      <v:f eqn="sum 21600 0 #3"/>
                      <v:f eqn="prod #0 1 2"/>
                    </v:formulas>
                    <v:path o:connecttype="custom" o:connectlocs="@6,0;0,10800;@6,21600;21600,10800" o:connectangles="270,180,90,0" textboxrect="0,0,@0,21600"/>
                    <v:handles>
                      <v:h position="#0,topLeft" xrange="0,@2"/>
                      <v:h position="bottomRight,#1" yrange="0,@3"/>
                      <v:h position="#2,#3" xrange="@0,21600" yrange="@1,10800"/>
                    </v:handles>
                  </v:shapetype>
                  <v:shape id="Right Arrow Callout 69" o:spid="_x0000_s1039" type="#_x0000_t78" style="position:absolute;left:44527;top:12950;width:13277;height:83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24GcYA&#10;AADbAAAADwAAAGRycy9kb3ducmV2LnhtbESPT2sCMRTE74LfITyhF9FsPSy6bpQiCEVKi7ZQvD03&#10;b//Q5GXdpLrtpzcFocdhZn7D5OveGnGhzjeOFTxOExDEhdMNVwo+3reTOQgfkDUax6TghzysV8NB&#10;jpl2V97T5RAqESHsM1RQh9BmUvqiJot+6lri6JWusxii7CqpO7xGuDVyliSptNhwXKixpU1Nxdfh&#10;2yowb6edN+Ui/Rynr2cqz/Pjb/Oi1MOof1qCCNSH//C9/awVpAv4+xJ/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q24GcYAAADbAAAADwAAAAAAAAAAAAAAAACYAgAAZHJz&#10;L2Rvd25yZXYueG1sUEsFBgAAAAAEAAQA9QAAAIsDAAAAAA==&#10;" adj="14035,,18198" fillcolor="white [3212]" strokecolor="#17365d [2415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CaMV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35S Pro</w:t>
                          </w:r>
                        </w:p>
                      </w:txbxContent>
                    </v:textbox>
                  </v:shape>
                  <v:line id="Straight Connector 70" o:spid="_x0000_s1040" style="position:absolute;visibility:visible;mso-wrap-style:square" from="64439,7578" to="64443,13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to3MMAAADbAAAADwAAAGRycy9kb3ducmV2LnhtbESPwU4CMRCG7yS+QzMm3qSLRpCVQgzB&#10;aOQEwn2yHXc3bKdLW6G8PXMw4Tj55/9mvtkiu06dKMTWs4HRsABFXHnbcm1g9/Px+AoqJmSLnWcy&#10;cKEIi/ndYIal9Wfe0GmbaiUQjiUaaFLqS61j1ZDDOPQ9sWS/PjhMMoZa24BngbtOPxXFWDtsWS40&#10;2NOyoeqw/XNCGe2PTn8eprj/Duuweh7nl3w05uE+v7+BSpTTbfm//WUNTOR7cREP0PMr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/baNzDAAAA2wAAAA8AAAAAAAAAAAAA&#10;AAAAoQIAAGRycy9kb3ducmV2LnhtbFBLBQYAAAAABAAEAPkAAACRAwAAAAA=&#10;" strokecolor="black [3040]"/>
                  <v:shape id="TextBox 19" o:spid="_x0000_s1041" type="#_x0000_t202" style="position:absolute;left:61305;top:747;width:8270;height:46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OVws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D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hOVwsMAAADbAAAADwAAAAAAAAAAAAAAAACYAgAAZHJzL2Rv&#10;d25yZXYueG1sUEsFBgAAAAAEAAQA9QAAAIgDAAAAAA==&#10;" filled="f" stroked="f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Xba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I</w:t>
                          </w:r>
                        </w:p>
                        <w:p w:rsidR="00506BC7" w:rsidRDefault="00506BC7"/>
                      </w:txbxContent>
                    </v:textbox>
                  </v:shape>
                  <v:roundrect id="Rounded Rectangle 72" o:spid="_x0000_s1042" style="position:absolute;left:64439;top:12954;width:13716;height:6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j5DMQA&#10;AADbAAAADwAAAGRycy9kb3ducmV2LnhtbESPQWsCMRSE7wX/Q3hCbzWrB5XVKCIWtKXYqhdvj81z&#10;N7h5WZJ03frrG6HQ4zDzzTDzZWdr0ZIPxrGC4SADQVw4bbhUcDq+vkxBhIissXZMCn4owHLRe5pj&#10;rt2Nv6g9xFKkEg45KqhibHIpQ1GRxTBwDXHyLs5bjEn6UmqPt1RuaznKsrG0aDgtVNjQuqLievi2&#10;CiYfxX132m+9uZu6/Ty/X9/2k41Sz/1uNQMRqYv/4T96qxM3gseX9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I+QzEAAAA2wAAAA8AAAAAAAAAAAAAAAAAmAIAAGRycy9k&#10;b3ducmV2LnhtbFBLBQYAAAAABAAEAPUAAACJAwAAAAA=&#10;" fillcolor="white [3212]" strokecolor="#404040 [2429]" strokeweight="2pt">
                    <v:textbox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DGAT1+FAD3</w:t>
                          </w:r>
                        </w:p>
                      </w:txbxContent>
                    </v:textbox>
                  </v:roundrect>
                  <v:line id="Straight Connector 73" o:spid="_x0000_s1043" style="position:absolute;flip:x;visibility:visible;mso-wrap-style:square" from="78147,8031" to="78155,13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dceMUAAADbAAAADwAAAGRycy9kb3ducmV2LnhtbESPT2vCQBTE74LfYXlCb2bTFmpJs0oR&#10;CmJJ0agHb4/syx+afRuya5J++25B6HGYmd8w6WYyrRiod41lBY9RDIK4sLrhSsH59LF8BeE8ssbW&#10;Min4IQeb9XyWYqLtyEcacl+JAGGXoILa+y6R0hU1GXSR7YiDV9reoA+yr6TucQxw08qnOH6RBhsO&#10;CzV2tK2p+M5vRkHpbt32etG+XO2zY1Z+Vl84HpR6WEzvbyA8Tf4/fG/vtILVM/x9CT9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TdceMUAAADbAAAADwAAAAAAAAAA&#10;AAAAAAChAgAAZHJzL2Rvd25yZXYueG1sUEsFBgAAAAAEAAQA+QAAAJMDAAAAAA==&#10;" strokecolor="black [3040]"/>
                  <v:shape id="TextBox 29" o:spid="_x0000_s1044" type="#_x0000_t202" style="position:absolute;left:74256;width:6859;height:46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eEm8IA&#10;AADbAAAADwAAAGRycy9kb3ducmV2LnhtbESPQWvCQBSE7wX/w/KE3upGsbWkriJqwYOXarw/sq/Z&#10;0OzbkH2a+O+7hYLHYWa+YZbrwTfqRl2sAxuYTjJQxGWwNVcGivPnyzuoKMgWm8Bk4E4R1qvR0xJz&#10;G3r+ottJKpUgHHM04ETaXOtYOvIYJ6ElTt536DxKkl2lbYd9gvtGz7LsTXusOS04bGnrqPw5Xb0B&#10;EbuZ3ou9j4fLcNz1LitfsTDmeTxsPkAJDfII/7cP1sBi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Z4Sb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naBI</w:t>
                          </w:r>
                          <w:proofErr w:type="spellEnd"/>
                        </w:p>
                      </w:txbxContent>
                    </v:textbox>
                  </v:shape>
                  <v:shape id="Right Arrow 76" o:spid="_x0000_s1045" type="#_x0000_t13" style="position:absolute;left:78410;top:14477;width:3257;height:41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MlPcMA&#10;AADbAAAADwAAAGRycy9kb3ducmV2LnhtbESPQYvCMBSE74L/ITxhb5q6B5VqFJHtsoc9aO3B46N5&#10;ttXmpTRZzf57Iwgeh5n5hlltgmnFjXrXWFYwnSQgiEurG64UFMdsvADhPLLG1jIp+CcHm/VwsMJU&#10;2zsf6Jb7SkQIuxQV1N53qZSurMmgm9iOOHpn2xv0UfaV1D3eI9y08jNJZtJgw3Ghxo52NZXX/M8o&#10;yE6LIsy/vvNTuHht9DX73U9bpT5GYbsE4Sn4d/jV/tEK5jN4fok/QK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9MlPcMAAADbAAAADwAAAAAAAAAAAAAAAACYAgAAZHJzL2Rv&#10;d25yZXYueG1sUEsFBgAAAAAEAAQA9QAAAIgDAAAAAA==&#10;" adj="10800" fillcolor="white [3212]" strokecolor="#0d0d0d [3069]" strokeweight="2pt">
                    <v:textbox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GUS</w:t>
                          </w:r>
                        </w:p>
                      </w:txbxContent>
                    </v:textbox>
                  </v:shape>
                  <v:rect id="Rectangle 77" o:spid="_x0000_s1046" style="position:absolute;left:81425;top:12949;width:7620;height:70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hjjsQA&#10;AADbAAAADwAAAGRycy9kb3ducmV2LnhtbESP3WoCMRSE7wu+QzhC72pWhaqrUUpBKS1t8ff6sDlu&#10;VjcnS5Lq+vamUOjlMDPfMLNFa2txIR8qxwr6vQwEceF0xaWC3Xb5NAYRIrLG2jEpuFGAxbzzMMNc&#10;uyuv6bKJpUgQDjkqMDE2uZShMGQx9FxDnLyj8xZjkr6U2uM1wW0tB1n2LC1WnBYMNvRqqDhvfqwC&#10;6rfD4vv966M8GZ9tP/eTg1tFpR677csURKQ2/of/2m9awWgEv1/SD5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oY47EAAAA2wAAAA8AAAAAAAAAAAAAAAAAmAIAAGRycy9k&#10;b3ducmV2LnhtbFBLBQYAAAAABAAEAPUAAACJAwAAAAA=&#10;" fillcolor="white [3212]" strokecolor="#0d0d0d [3069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OS </w:t>
                          </w: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Ter</w:t>
                          </w:r>
                          <w:proofErr w:type="spellEnd"/>
                        </w:p>
                      </w:txbxContent>
                    </v:textbox>
                  </v:rect>
                  <v:shape id="Minus 78" o:spid="_x0000_s1047" style="position:absolute;left:89056;top:16002;width:1524;height:457;visibility:visible;mso-wrap-style:square;v-text-anchor:middle" coordsize="1524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F+28QA&#10;AADbAAAADwAAAGRycy9kb3ducmV2LnhtbESPwU7DMAyG70i8Q2Sk3VhKpw1Ulk0VYtpuYxsSV6sx&#10;baFxqiR0HU+PD5M4Wr//z5+X69F1aqAQW88GHqYZKOLK25ZrA++nzf0TqJiQLXaeycCFIqxXtzdL&#10;LKw/84GGY6qVQDgWaKBJqS+0jlVDDuPU98SSffrgMMkYam0DngXuOp1n2UI7bFkuNNjTS0PV9/HH&#10;icZb/vE15FS24bS9/L4u6v1sXhozuRvLZ1CJxvS/fG3vrIFHkZVfBAB6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9BftvEAAAA2wAAAA8AAAAAAAAAAAAAAAAAmAIAAGRycy9k&#10;b3ducmV2LnhtbFBLBQYAAAAABAAEAPUAAACJAwAAAAA=&#10;" adj="-11796480,,5400" path="m20201,17483r111998,l132199,28236r-111998,l20201,17483xe" fillcolor="black [3200]" strokecolor="black [1600]" strokeweight="2pt">
                    <v:stroke joinstyle="miter"/>
                    <v:formulas/>
                    <v:path arrowok="t" o:connecttype="custom" o:connectlocs="20201,17483;132199,17483;132199,28236;20201,28236;20201,17483" o:connectangles="0,0,0,0,0" textboxrect="0,0,1524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79" o:spid="_x0000_s1048" style="position:absolute;left:90580;top:762;width:457;height:30480;visibility:visible;mso-wrap-style:square;v-text-anchor:middle" coordsize="45719,30480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xqEcIA&#10;AADbAAAADwAAAGRycy9kb3ducmV2LnhtbESPT4vCMBTE74LfITzBm6aKuFqNIv5hverqwdujebbF&#10;5qVtoq3ffiMs7HGYmd8wy3VrCvGi2uWWFYyGEQjixOqcUwWXn8NgBsJ5ZI2FZVLwJgfrVbezxFjb&#10;hk/0OvtUBAi7GBVk3pexlC7JyKAb2pI4eHdbG/RB1qnUNTYBbgo5jqKpNJhzWMiwpG1GyeP8NAq2&#10;1W1UnfbNdFLNG5q1V9p9+6dS/V67WYDw1Pr/8F/7qBV8zeHzJfwA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XGoRwgAAANsAAAAPAAAAAAAAAAAAAAAAAJgCAABkcnMvZG93&#10;bnJldi54bWxQSwUGAAAAAAQABAD1AAAAhwMAAAAA&#10;" adj="-11796480,,5400" path="m6060,1165555r33599,l39659,1882445r-33599,l6060,1165555xe" fillcolor="#7f7f7f [1612]" strokecolor="#7f7f7f [1612]" strokeweight="2pt">
                    <v:stroke joinstyle="miter"/>
                    <v:formulas/>
                    <v:path arrowok="t" o:connecttype="custom" o:connectlocs="6060,1165555;39659,1165555;39659,1882445;6060,1882445;6060,1165555" o:connectangles="0,0,0,0,0" textboxrect="0,0,45719,30480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6" o:spid="_x0000_s1049" type="#_x0000_t202" style="position:absolute;left:86762;top:19808;width:6094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nyv74A&#10;AADbAAAADwAAAGRycy9kb3ducmV2LnhtbERPS4vCMBC+L/gfwgje1lTBRapRxAd42Mu69T40Y1Ns&#10;JqUZbf335rCwx4/vvd4OvlFP6mId2MBsmoEiLoOtuTJQ/J4+l6CiIFtsApOBF0XYbkYfa8xt6PmH&#10;nhepVArhmKMBJ9LmWsfSkcc4DS1x4m6h8ygJdpW2HfYp3Dd6nmVf2mPNqcFhS3tH5f3y8AZE7G72&#10;Ko4+nq/D96F3WbnAwpjJeNitQAkN8i/+c5+tgWVan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KJ8r++AAAA2wAAAA8AAAAAAAAAAAAAAAAAmAIAAGRycy9kb3ducmV2&#10;LnhtbFBLBQYAAAAABAAEAPUAAACD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 xml:space="preserve">  </w:t>
                          </w: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LB</w:t>
                          </w:r>
                        </w:p>
                      </w:txbxContent>
                    </v:textbox>
                  </v:shape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81" o:spid="_x0000_s1050" type="#_x0000_t67" style="position:absolute;left:70819;top:19808;width:458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PAicMA&#10;AADbAAAADwAAAGRycy9kb3ducmV2LnhtbESPQYvCMBSE7wv+h/AEL4umepBajaLCggcPropen82z&#10;LW1eSpO19d+bBcHjMPPNMItVZyrxoMYVlhWMRxEI4tTqgjMF59PPMAbhPLLGyjIpeJKD1bL3tcBE&#10;25Z/6XH0mQgl7BJUkHtfJ1K6NCeDbmRr4uDdbWPQB9lkUjfYhnJTyUkUTaXBgsNCjjVtc0rL459R&#10;EJdFem35Mrvvv8v9YXN52lu8VWrQ79ZzEJ46/wm/6Z0O3Bj+v4QfIJ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5PAicMAAADbAAAADwAAAAAAAAAAAAAAAACYAgAAZHJzL2Rv&#10;d25yZXYueG1sUEsFBgAAAAAEAAQA9QAAAIgDAAAAAA==&#10;" adj="20304" fillcolor="black [3200]" strokecolor="black [1600]" strokeweight="2pt"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8" o:spid="_x0000_s1051" type="#_x0000_t202" style="position:absolute;left:67398;top:24465;width:8384;height:46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fJU8EA&#10;AADbAAAADwAAAGRycy9kb3ducmV2LnhtbESPQWvCQBSE7wX/w/IEb3WjoEh0FakteOhFjfdH9pkN&#10;zb4N2aeJ/75bKHgcZuYbZrMbfKMe1MU6sIHZNANFXAZbc2WguHy9r0BFQbbYBCYDT4qw247eNpjb&#10;0POJHmepVIJwzNGAE2lzrWPpyGOchpY4ebfQeZQku0rbDvsE942eZ9lSe6w5LThs6cNR+XO+ewMi&#10;dj97Fp8+Hq/D96F3WbnAwpjJeNivQQkN8gr/t4/WwGoOf1/SD9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XyVPBAAAA2w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 xml:space="preserve">  </w:t>
                          </w: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.8Kb</w:t>
                          </w:r>
                        </w:p>
                      </w:txbxContent>
                    </v:textbox>
                  </v:shape>
                </v:group>
                <v:shape id="TextBox 54" o:spid="_x0000_s1052" type="#_x0000_t202" style="position:absolute;left:219;top:10601;width:3133;height:29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506BC7" w:rsidRPr="00506BC7" w:rsidRDefault="00506BC7" w:rsidP="00506BC7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506BC7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group id="Group 4" o:spid="_x0000_s1053" style="position:absolute;left:3428;top:17812;width:78864;height:20851" coordorigin="3428,18089" coordsize="89149,327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Minus 33" o:spid="_x0000_s1054" style="position:absolute;left:4953;top:18089;width:762;height:32766;visibility:visible;mso-wrap-style:square;v-text-anchor:middle" coordsize="76200,32766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AnRcMA&#10;AADbAAAADwAAAGRycy9kb3ducmV2LnhtbESPQWvCQBSE70L/w/IK3nSjgdJGVykFRRQEU1G8PbLP&#10;JLj7NmRXjf++KxQ8DjPzDTOdd9aIG7W+dqxgNExAEBdO11wq2P8uBp8gfEDWaByTggd5mM/eelPM&#10;tLvzjm55KEWEsM9QQRVCk0npi4os+qFriKN3dq3FEGVbSt3iPcKtkeMk+ZAWa44LFTb0U1Fxya9W&#10;gUsPR22wOJnRZr/+ylfb5U6TUv337nsCIlAXXuH/9korSFN4fok/QM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AnRcMAAADbAAAADwAAAAAAAAAAAAAAAACYAgAAZHJzL2Rv&#10;d25yZXYueG1sUEsFBgAAAAAEAAQA9QAAAIgDAAAAAA==&#10;" adj="-11796480,,5400" path="m10100,1252972r56000,l66100,2023628r-56000,l10100,1252972xe" fillcolor="#7f7f7f [1612]" strokecolor="#7f7f7f [1612]" strokeweight="2pt">
                    <v:stroke joinstyle="miter"/>
                    <v:formulas/>
                    <v:path arrowok="t" o:connecttype="custom" o:connectlocs="10100,1252972;66100,1252972;66100,2023628;10100,2023628;10100,1252972" o:connectangles="0,0,0,0,0" textboxrect="0,0,76200,32766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" o:spid="_x0000_s1055" type="#_x0000_t202" style="position:absolute;left:3428;top:39416;width:7616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RB</w:t>
                          </w:r>
                        </w:p>
                      </w:txbxContent>
                    </v:textbox>
                  </v:shape>
                  <v:shape id="Flowchart: Alternate Process 35" o:spid="_x0000_s1056" type="#_x0000_t176" style="position:absolute;left:7239;top:31805;width:10668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XyGMYA&#10;AADbAAAADwAAAGRycy9kb3ducmV2LnhtbESP3WrCQBSE7wu+w3KE3ohu2qKEmI202tKCiPgD3h6y&#10;xyQ2ezZktxr79F1B6OUwM98w6awztThT6yrLCp5GEQji3OqKCwX73ccwBuE8ssbaMim4koNZ1ntI&#10;MdH2whs6b30hAoRdggpK75tESpeXZNCNbEMcvKNtDfog20LqFi8Bbmr5HEUTabDisFBiQ/OS8u/t&#10;j1Hg0K8/Tws+DZrravk+jxf12+FXqcd+9zoF4anz/+F7+0sreBnD7Uv4ATL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DXyGMYAAADbAAAADwAAAAAAAAAAAAAAAACYAgAAZHJz&#10;L2Rvd25yZXYueG1sUEsFBgAAAAAEAAQA9QAAAIsDAAAAAA==&#10;" fillcolor="white [3212]" strokecolor="#938953 [1614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NOS Pro</w:t>
                          </w:r>
                        </w:p>
                      </w:txbxContent>
                    </v:textbox>
                  </v:shape>
                  <v:shape id="Right Arrow 36" o:spid="_x0000_s1057" type="#_x0000_t13" style="position:absolute;left:19431;top:30281;width:12192;height:8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Jl+MEA&#10;AADbAAAADwAAAGRycy9kb3ducmV2LnhtbESP0YrCMBRE3wX/IVxh3zTVhSLVVMRlobBPVj/g0txt&#10;um1uapPV+vdGEHwcZuYMs92NthNXGnzjWMFykYAgrpxuuFZwPn3P1yB8QNbYOSYFd/Kwy6eTLWba&#10;3fhI1zLUIkLYZ6jAhNBnUvrKkEW/cD1x9H7dYDFEOdRSD3iLcNvJVZKk0mLDccFgTwdDVVv+WwUn&#10;bs+rYv9zScui019lfyjM312pj9m434AINIZ3+NUutILPFJ5f4g+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yZfjBAAAA2wAAAA8AAAAAAAAAAAAAAAAAmAIAAGRycy9kb3du&#10;cmV2LnhtbFBLBQYAAAAABAAEAPUAAACGAwAAAAA=&#10;" adj="14175" fillcolor="white [3212]" strokecolor="#7f7f7f [1612]" strokeweight="2pt"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7" o:spid="_x0000_s1058" type="#_x0000_t202" style="position:absolute;left:19430;top:32672;width:9692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NPT II</w:t>
                          </w:r>
                        </w:p>
                      </w:txbxContent>
                    </v:textbox>
                  </v:shape>
                  <v:shape id="Flowchart: Process 38" o:spid="_x0000_s1059" type="#_x0000_t109" style="position:absolute;left:32385;top:31043;width:10668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9tPMAA&#10;AADbAAAADwAAAGRycy9kb3ducmV2LnhtbERPy4rCMBTdC/MP4Q7MTlMdkdIxSmegqEsfC2d3Sa5t&#10;sbkpTdTq15uF4PJw3vNlbxtxpc7XjhWMRwkIYu1MzaWCw74YpiB8QDbYOCYFd/KwXHwM5pgZd+Mt&#10;XXehFDGEfYYKqhDaTEqvK7LoR64ljtzJdRZDhF0pTYe3GG4bOUmSmbRYc2yosKW/ivR5d7EKCl1P&#10;+0OxSc3x/tCTPN+uxv+/Sn199vkPiEB9eItf7rVR8B3Hxi/xB8jF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Q9tPMAAAADbAAAADwAAAAAAAAAAAAAAAACYAgAAZHJzL2Rvd25y&#10;ZXYueG1sUEsFBgAAAAAEAAQA9QAAAIUDAAAAAA==&#10;" fillcolor="white [3212]" strokecolor="#5a5a5a [2109]" strokeweight="2pt"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10" o:spid="_x0000_s1060" type="#_x0000_t202" style="position:absolute;left:33146;top:32563;width:11427;height:52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  <v:textbox style="mso-fit-shape-to-text:t"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 xml:space="preserve">NOS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Ter</w:t>
                          </w:r>
                          <w:proofErr w:type="spellEnd"/>
                        </w:p>
                      </w:txbxContent>
                    </v:textbox>
                  </v:shape>
                  <v:shape id="Minus 40" o:spid="_x0000_s1061" style="position:absolute;left:5715;top:34091;width:1524;height:762;visibility:visible;mso-wrap-style:square;v-text-anchor:middle" coordsize="152400,762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7T0b4A&#10;AADbAAAADwAAAGRycy9kb3ducmV2LnhtbERPTYvCMBC9L/gfwgheiqYrskg1iq4IelKreB6asS02&#10;k9KkWv+9OQgeH+97vuxMJR7UuNKygt9RDII4s7rkXMHlvB1OQTiPrLGyTApe5GC56P3MMdH2ySd6&#10;pD4XIYRdggoK7+tESpcVZNCNbE0cuJttDPoAm1zqBp8h3FRyHMd/0mDJoaHAmv4Lyu5paxRwdPB7&#10;F63r7MoRYXs8t7t4o9Sg361mIDx1/iv+uHdawSSsD1/CD5CL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/u09G+AAAA2wAAAA8AAAAAAAAAAAAAAAAAmAIAAGRycy9kb3ducmV2&#10;LnhtbFBLBQYAAAAABAAEAPUAAACDAwAAAAA=&#10;" adj="-11796480,,5400" path="m20201,29139r111998,l132199,47061r-111998,l20201,29139xe" fillcolor="black [3213]" strokecolor="black [3213]" strokeweight="2pt">
                    <v:stroke joinstyle="miter"/>
                    <v:formulas/>
                    <v:path arrowok="t" o:connecttype="custom" o:connectlocs="20201,29139;132199,29139;132199,47061;20201,47061;20201,29139" o:connectangles="0,0,0,0,0" textboxrect="0,0,152400,762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41" o:spid="_x0000_s1062" style="position:absolute;left:17907;top:34091;width:1524;height:458;visibility:visible;mso-wrap-style:square;v-text-anchor:middle" coordsize="1524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fFuMMA&#10;AADbAAAADwAAAGRycy9kb3ducmV2LnhtbESPQYvCMBSE74L/ITzBi6ypskrpGqUIoheRVdnz2+bZ&#10;VpuX2kTt/nuzIHgcZuYbZrZoTSXu1LjSsoLRMAJBnFldcq7geFh9xCCcR9ZYWSYFf+RgMe92Zpho&#10;++Bvuu99LgKEXYIKCu/rREqXFWTQDW1NHLyTbQz6IJtc6gYfAW4qOY6iqTRYclgosKZlQdllfzMK&#10;VpMI09uO4x/7e7br+HxNB9urUv1em36B8NT6d/jV3mgFnyP4/xJ+gJ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fFuMMAAADbAAAADwAAAAAAAAAAAAAAAACYAgAAZHJzL2Rv&#10;d25yZXYueG1sUEsFBgAAAAAEAAQA9QAAAIgDAAAAAA==&#10;" adj="-11796480,,5400" path="m20201,17483r111998,l132199,28236r-111998,l20201,17483xe" fillcolor="black [3213]" strokecolor="black [3213]" strokeweight="2pt">
                    <v:stroke joinstyle="miter"/>
                    <v:formulas/>
                    <v:path arrowok="t" o:connecttype="custom" o:connectlocs="20201,17483;132199,17483;132199,28236;20201,28236;20201,17483" o:connectangles="0,0,0,0,0" textboxrect="0,0,1524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42" o:spid="_x0000_s1063" style="position:absolute;left:31623;top:34091;width:762;height:458;visibility:visible;mso-wrap-style:square;v-text-anchor:middle" coordsize="762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RIYMQA&#10;AADbAAAADwAAAGRycy9kb3ducmV2LnhtbESPQWvCQBSE74L/YXlCL0U3kVYkuooNtJQeBKMevD2y&#10;z00w+zZkV03/fbcgeBxm5htmue5tI27U+dqxgnSSgCAuna7ZKDjsP8dzED4ga2wck4Jf8rBeDQdL&#10;zLS7845uRTAiQthnqKAKoc2k9GVFFv3EtcTRO7vOYoiyM1J3eI9w28hpksykxZrjQoUt5RWVl+Jq&#10;FYTtj++L4/v1ZMzXB+Z585ruU6VeRv1mASJQH57hR/tbK3ibwv+X+AP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ESGDEAAAA2wAAAA8AAAAAAAAAAAAAAAAAmAIAAGRycy9k&#10;b3ducmV2LnhtbFBLBQYAAAAABAAEAPUAAACJAwAAAAA=&#10;" adj="-11796480,,5400" path="m10100,17483r56000,l66100,28236r-56000,l10100,17483xe" fillcolor="black [3213]" strokecolor="black [3213]" strokeweight="2pt">
                    <v:stroke joinstyle="miter"/>
                    <v:formulas/>
                    <v:path arrowok="t" o:connecttype="custom" o:connectlocs="10100,17483;66100,17483;66100,28236;10100,28236;10100,17483" o:connectangles="0,0,0,0,0" textboxrect="0,0,762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43" o:spid="_x0000_s1064" style="position:absolute;left:43053;top:34091;width:2286;height:458;visibility:visible;mso-wrap-style:square;v-text-anchor:middle" coordsize="2286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yPQMQA&#10;AADbAAAADwAAAGRycy9kb3ducmV2LnhtbESPQWsCMRSE74X+h/AKXkrNVuu2rEYpglA8uWuhPT42&#10;z83i5mVJom7/vREKHoeZ+YZZrAbbiTP50DpW8DrOQBDXTrfcKPjeb14+QISIrLFzTAr+KMBq+fiw&#10;wEK7C5d0rmIjEoRDgQpMjH0hZagNWQxj1xMn7+C8xZikb6T2eElw28lJluXSYstpwWBPa0P1sTpZ&#10;BbNua3528uT7fHco8/fn4TdWpVKjp+FzDiLSEO/h//aXVvA2hduX9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8j0DEAAAA2wAAAA8AAAAAAAAAAAAAAAAAmAIAAGRycy9k&#10;b3ducmV2LnhtbFBLBQYAAAAABAAEAPUAAACJAwAAAAA=&#10;" adj="-11796480,,5400" path="m30301,17483r167998,l198299,28236r-167998,l30301,17483xe" fillcolor="black [3213]" strokecolor="black [3213]" strokeweight="2pt">
                    <v:stroke joinstyle="miter"/>
                    <v:formulas/>
                    <v:path arrowok="t" o:connecttype="custom" o:connectlocs="30301,17483;198299,17483;198299,28236;30301,28236;30301,17483" o:connectangles="0,0,0,0,0" textboxrect="0,0,2286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Right Arrow Callout 44" o:spid="_x0000_s1065" type="#_x0000_t78" style="position:absolute;left:45338;top:30274;width:12192;height:75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cQa8IA&#10;AADbAAAADwAAAGRycy9kb3ducmV2LnhtbESPQYvCMBSE7wv+h/AEb2u6SxGpRpEFF/Eg2ApeH83b&#10;pmzzUpKo1V+/WRA8DjPzDbNcD7YTV/KhdazgY5qBIK6dbrlRcKq273MQISJr7ByTgjsFWK9Gb0ss&#10;tLvxka5lbESCcChQgYmxL6QMtSGLYep64uT9OG8xJukbqT3eEtx28jPLZtJiy2nBYE9fhurf8mIT&#10;5XH43uF5vzlWB7P3VX73EkulJuNhswARaYiv8LO90wryHP6/p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ZxBrwgAAANsAAAAPAAAAAAAAAAAAAAAAAJgCAABkcnMvZG93&#10;bnJldi54bWxQSwUGAAAAAAQABAD1AAAAhwMAAAAA&#10;" adj="14035,,18272" fillcolor="white [3212]" strokecolor="#17365d [2415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CaMV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35S</w:t>
                          </w: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 xml:space="preserve"> </w:t>
                          </w: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Pro</w:t>
                          </w:r>
                        </w:p>
                      </w:txbxContent>
                    </v:textbox>
                  </v:shape>
                  <v:line id="Straight Connector 45" o:spid="_x0000_s1066" style="position:absolute;flip:x;visibility:visible;mso-wrap-style:square" from="64084,25959" to="64092,333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/6rKsUAAADbAAAADwAAAGRycy9kb3ducmV2LnhtbESPT2vCQBTE7wW/w/KE3pqNpdWSZpUi&#10;CKJE1Oqht0f25Q9m34bsmqTfvlso9DjMzG+YdDWaRvTUudqyglkUgyDOra65VHD53Dy9gXAeWWNj&#10;mRR8k4PVcvKQYqLtwCfqz74UAcIuQQWV920ipcsrMugi2xIHr7CdQR9kV0rd4RDgppHPcTyXBmsO&#10;CxW2tK4ov53vRkHh7u3666p9sdhlp6zYlwccjko9TsePdxCeRv8f/mtvtYKXV/j9En6AX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/6rKsUAAADbAAAADwAAAAAAAAAA&#10;AAAAAAChAgAAZHJzL2Rvd25yZXYueG1sUEsFBgAAAAAEAAQA+QAAAJMDAAAAAA==&#10;" strokecolor="black [3040]"/>
                  <v:shape id="TextBox 19" o:spid="_x0000_s1067" type="#_x0000_t202" style="position:absolute;left:62024;top:19220;width:7624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Xba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I</w:t>
                          </w:r>
                        </w:p>
                      </w:txbxContent>
                    </v:textbox>
                  </v:shape>
                  <v:roundrect id="Rounded Rectangle 47" o:spid="_x0000_s1068" style="position:absolute;left:64372;top:30930;width:13716;height:6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OQKcYA&#10;AADbAAAADwAAAGRycy9kb3ducmV2LnhtbESPQWsCMRSE7wX/Q3hCb5qtlG7ZGqWIglbE1nrp7bF5&#10;3Q1uXpYkrqu/vikUehxm5htmOu9tIzrywThW8DDOQBCXThuuFBw/V6NnECEia2wck4IrBZjPBndT&#10;LLS78Ad1h1iJBOFQoII6xraQMpQ1WQxj1xIn79t5izFJX0nt8ZLgtpGTLHuSFg2nhRpbWtRUng5n&#10;qyDflbfNcb/25maa7v1re3rb50ul7of96wuISH38D/+111rBYw6/X9IPkLM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hOQKcYAAADbAAAADwAAAAAAAAAAAAAAAACYAgAAZHJz&#10;L2Rvd25yZXYueG1sUEsFBgAAAAAEAAQA9QAAAIsDAAAAAA==&#10;" fillcolor="white [3212]" strokecolor="#404040 [2429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PDAT1+FAD3</w:t>
                          </w:r>
                        </w:p>
                      </w:txbxContent>
                    </v:textbox>
                  </v:roundrect>
                  <v:line id="Straight Connector 48" o:spid="_x0000_s1069" style="position:absolute;flip:x;visibility:visible;mso-wrap-style:square" from="77357,25567" to="77432,30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8EtL8AAADbAAAADwAAAGRycy9kb3ducmV2LnhtbERPy4rCMBTdC/5DuII7TR3EkWoUEYRB&#10;UcbXwt2luX1gc1OaaOvfm4Xg8nDe82VrSvGk2hWWFYyGEQjixOqCMwWX82YwBeE8ssbSMil4kYPl&#10;otuZY6xtw0d6nnwmQgi7GBXk3lexlC7JyaAb2oo4cKmtDfoA60zqGpsQbkr5E0UTabDg0JBjReuc&#10;kvvpYRSk7lGtb1ft09/t/rhPd9kBm3+l+r12NQPhqfVf8cf9pxWMw9jwJfwAuXg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f8EtL8AAADbAAAADwAAAAAAAAAAAAAAAACh&#10;AgAAZHJzL2Rvd25yZXYueG1sUEsFBgAAAAAEAAQA+QAAAI0DAAAAAA==&#10;" strokecolor="black [3040]"/>
                  <v:shape id="TextBox 29" o:spid="_x0000_s1070" type="#_x0000_t202" style="position:absolute;left:74293;top:19220;width:7411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rhuMIA&#10;AADbAAAADwAAAGRycy9kb3ducmV2LnhtbESPQWvCQBSE7wX/w/KE3upGs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CuG4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naBI</w:t>
                          </w:r>
                          <w:proofErr w:type="spellEnd"/>
                        </w:p>
                      </w:txbxContent>
                    </v:textbox>
                  </v:shape>
                  <v:shape id="Right Arrow 51" o:spid="_x0000_s1071" type="#_x0000_t13" style="position:absolute;left:78447;top:32563;width:2706;height:32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/hKcQA&#10;AADbAAAADwAAAGRycy9kb3ducmV2LnhtbESPQWvCQBSE74L/YXlCb7pJoSqpmyClKT140OjB4yP7&#10;mkSzb0N2q9t/3xUKPQ4z8w2zKYLpxY1G11lWkC4SEMS11R03Ck7Hcr4G4Tyyxt4yKfghB0U+nWww&#10;0/bOB7pVvhERwi5DBa33Qyalq1sy6BZ2II7elx0N+ijHRuoR7xFuevmcJEtpsOO40OJAby3V1+rb&#10;KCjP61NYvX9U53Dx2uhrudunvVJPs7B9BeEp+P/wX/tTK3hJ4fEl/gCZ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P4SnEAAAA2wAAAA8AAAAAAAAAAAAAAAAAmAIAAGRycy9k&#10;b3ducmV2LnhtbFBLBQYAAAAABAAEAPUAAACJAwAAAAA=&#10;" adj="10800" fillcolor="white [3212]" strokecolor="#0d0d0d [3069]" strokeweight="2pt">
                    <v:textbox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GUS</w:t>
                          </w:r>
                        </w:p>
                      </w:txbxContent>
                    </v:textbox>
                  </v:shape>
                  <v:rect id="Rectangle 52" o:spid="_x0000_s1072" style="position:absolute;left:81151;top:31032;width:7620;height:67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qcdsQA&#10;AADbAAAADwAAAGRycy9kb3ducmV2LnhtbESP3WoCMRSE7wu+QziCdzWr0qKrUUpBKS22+Ht92Bw3&#10;q5uTJUl1+/amUOjlMDPfMLNFa2txJR8qxwoG/QwEceF0xaWC/W75OAYRIrLG2jEp+KEAi3nnYYa5&#10;djfe0HUbS5EgHHJUYGJscilDYchi6LuGOHkn5y3GJH0ptcdbgttaDrPsWVqsOC0YbOjVUHHZflsF&#10;NGhHxdf750d5Nj7brQ+To1tFpXrd9mUKIlIb/8N/7Tet4GkIv1/SD5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qnHbEAAAA2wAAAA8AAAAAAAAAAAAAAAAAmAIAAGRycy9k&#10;b3ducmV2LnhtbFBLBQYAAAAABAAEAPUAAACJAwAAAAA=&#10;" fillcolor="white [3212]" strokecolor="#0d0d0d [3069]" strokeweight="2pt">
                    <v:textbox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OS </w:t>
                          </w: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Ter</w:t>
                          </w:r>
                          <w:proofErr w:type="spellEnd"/>
                        </w:p>
                      </w:txbxContent>
                    </v:textbox>
                  </v:rect>
                  <v:shape id="Minus 53" o:spid="_x0000_s1073" style="position:absolute;left:88773;top:33329;width:1524;height:458;visibility:visible;mso-wrap-style:square;v-text-anchor:middle" coordsize="1524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CwysQA&#10;AADbAAAADwAAAGRycy9kb3ducmV2LnhtbESPQWvCQBCF7wX/wzJCb3VjRJHoKkEs7a1WBa9Ddkyi&#10;2dmwu42xv74rFDw+3rzvzVuue9OIjpyvLSsYjxIQxIXVNZcKjof3tzkIH5A1NpZJwZ08rFeDlyVm&#10;2t74m7p9KEWEsM9QQRVCm0npi4oM+pFtiaN3ts5giNKVUju8RbhpZJokM2mw5thQYUubiorr/sfE&#10;N3bp6dKllNfu8HH/3c7Kr8k0V+p12OcLEIH68Dz+T39qBdMJPLZEAM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QsMrEAAAA2wAAAA8AAAAAAAAAAAAAAAAAmAIAAGRycy9k&#10;b3ducmV2LnhtbFBLBQYAAAAABAAEAPUAAACJAwAAAAA=&#10;" adj="-11796480,,5400" path="m20201,17483r111998,l132199,28236r-111998,l20201,17483xe" fillcolor="black [3200]" strokecolor="black [1600]" strokeweight="2pt">
                    <v:stroke joinstyle="miter"/>
                    <v:formulas/>
                    <v:path arrowok="t" o:connecttype="custom" o:connectlocs="20201,17483;132199,17483;132199,28236;20201,28236;20201,17483" o:connectangles="0,0,0,0,0" textboxrect="0,0,1524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54" o:spid="_x0000_s1074" style="position:absolute;left:90296;top:18089;width:458;height:30480;visibility:visible;mso-wrap-style:square;v-text-anchor:middle" coordsize="45719,30480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iZ78IA&#10;AADbAAAADwAAAGRycy9kb3ducmV2LnhtbESPT4vCMBTE74LfITzBm6aKiluNIv5Br7q7h709mmdb&#10;bF7aJtr67Y0g7HGYmd8wy3VrCvGg2uWWFYyGEQjixOqcUwU/34fBHITzyBoLy6TgSQ7Wq25nibG2&#10;DZ/pcfGpCBB2MSrIvC9jKV2SkUE3tCVx8K62NuiDrFOpa2wC3BRyHEUzaTDnsJBhSduMktvlbhRs&#10;q79Rdd43s0n11dC8/aXd0d+V6vfazQKEp9b/hz/tk1YwncD7S/gBcvU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6JnvwgAAANsAAAAPAAAAAAAAAAAAAAAAAJgCAABkcnMvZG93&#10;bnJldi54bWxQSwUGAAAAAAQABAD1AAAAhwMAAAAA&#10;" adj="-11796480,,5400" path="m6060,1165555r33599,l39659,1882445r-33599,l6060,1165555xe" fillcolor="#7f7f7f [1612]" strokecolor="#7f7f7f [1612]" strokeweight="2pt">
                    <v:stroke joinstyle="miter"/>
                    <v:formulas/>
                    <v:path arrowok="t" o:connecttype="custom" o:connectlocs="6060,1165555;39659,1165555;39659,1882445;6060,1882445;6060,1165555" o:connectangles="0,0,0,0,0" textboxrect="0,0,45719,30480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6" o:spid="_x0000_s1075" type="#_x0000_t202" style="position:absolute;left:86484;top:37131;width:6094;height:46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59YMEA&#10;AADbAAAADwAAAGRycy9kb3ducmV2LnhtbESPQWvCQBSE7wX/w/IK3upGISKpq0it4MGLNr0/sq/Z&#10;0OzbkH018d+7gtDjMDPfMOvt6Ft1pT42gQ3MZxko4irYhmsD5dfhbQUqCrLFNjAZuFGE7WbyssbC&#10;hoHPdL1IrRKEY4EGnEhXaB0rRx7jLHTEyfsJvUdJsq+17XFIcN/qRZYttceG04LDjj4cVb+XP29A&#10;xO7mt/LTx+P3eNoPLqtyLI2Zvo67d1BCo/yHn+2jNZD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yefWDBAAAA2w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 xml:space="preserve">  </w:t>
                          </w: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LB</w:t>
                          </w:r>
                        </w:p>
                      </w:txbxContent>
                    </v:textbox>
                  </v:shape>
                  <v:shape id="TextBox 38" o:spid="_x0000_s1076" type="#_x0000_t202" style="position:absolute;left:66545;top:42075;width:9396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BGjMEA&#10;AADbAAAADwAAAGRycy9kb3ducmV2LnhtbESPQWvCQBSE7wX/w/IK3upGwSqpq4hW8NCLGu+P7Gs2&#10;NPs2ZF9N/PfdguBxmJlvmNVm8I26URfrwAamkwwUcRlszZWB4nJ4W4KKgmyxCUwG7hRhsx69rDC3&#10;oecT3c5SqQThmKMBJ9LmWsfSkcc4CS1x8r5D51GS7CptO+wT3Dd6lmXv2mPNacFhSztH5c/51xsQ&#10;sdvpvfj08Xgdvva9y8o5FsaMX4ftByihQZ7hR/toDcw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MARozBAAAA2w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 xml:space="preserve">  </w:t>
                          </w: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3.2Kb</w:t>
                          </w:r>
                        </w:p>
                      </w:txbxContent>
                    </v:textbox>
                  </v:shape>
                </v:group>
                <v:shape id="TextBox 81" o:spid="_x0000_s1077" type="#_x0000_t202" style="position:absolute;top:27228;width:3053;height:29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506BC7" w:rsidRPr="00506BC7" w:rsidRDefault="00506BC7" w:rsidP="00506BC7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506BC7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group id="Group 6" o:spid="_x0000_s1078" style="position:absolute;left:3428;top:34576;width:78864;height:20851" coordorigin="3428,34853" coordsize="89149,327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Minus 8" o:spid="_x0000_s1079" style="position:absolute;left:4953;top:34853;width:762;height:32766;visibility:visible;mso-wrap-style:square;v-text-anchor:middle" coordsize="76200,32766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FQI8AA&#10;AADaAAAADwAAAGRycy9kb3ducmV2LnhtbERPXWvCMBR9H/gfwhV8W1MdyFYbZQiKKAyssrG3S3Nt&#10;y5Kb0mRt/ffmYbDHw/nON6M1oqfON44VzJMUBHHpdMOVgutl9/wKwgdkjcYxKbiTh8168pRjpt3A&#10;Z+qLUIkYwj5DBXUIbSalL2uy6BPXEkfu5jqLIcKukrrDIYZbIxdpupQWG44NNba0ran8KX6tAvfy&#10;+aUNlt9mfroe34rDx/6sSanZdHxfgQg0hn/xn/ugFcSt8Uq8AXL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EFQI8AAAADaAAAADwAAAAAAAAAAAAAAAACYAgAAZHJzL2Rvd25y&#10;ZXYueG1sUEsFBgAAAAAEAAQA9QAAAIUDAAAAAA==&#10;" adj="-11796480,,5400" path="m10100,1252972r56000,l66100,2023628r-56000,l10100,1252972xe" fillcolor="#7f7f7f [1612]" strokecolor="#7f7f7f [1612]" strokeweight="2pt">
                    <v:stroke joinstyle="miter"/>
                    <v:formulas/>
                    <v:path arrowok="t" o:connecttype="custom" o:connectlocs="10100,1252972;66100,1252972;66100,2023628;10100,2023628;10100,1252972" o:connectangles="0,0,0,0,0" textboxrect="0,0,76200,32766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" o:spid="_x0000_s1080" type="#_x0000_t202" style="position:absolute;left:3428;top:56175;width:7616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RB</w:t>
                          </w:r>
                        </w:p>
                      </w:txbxContent>
                    </v:textbox>
                  </v:shape>
                  <v:shape id="Flowchart: Alternate Process 10" o:spid="_x0000_s1081" type="#_x0000_t176" style="position:absolute;left:7239;top:48569;width:10668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cN4MYA&#10;AADbAAAADwAAAGRycy9kb3ducmV2LnhtbESPS2sCQRCE7wH/w9BCLkFnzUFkdVziiwgSQlTItdnp&#10;7CM7PcvORFd/ffoQyK2bqq76epH1rlEX6kLl2cBknIAizr2tuDBwPu1GM1AhIltsPJOBGwXIloOH&#10;BabWX/mDLsdYKAnhkKKBMsY21TrkJTkMY98Si/blO4dR1q7QtsOrhLtGPyfJVDusWBpKbGldUv59&#10;/HEGAsb313rD9VN7ezts17NNs/q8G/M47F/moCL18d/8d723gi/08osMo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/cN4MYAAADbAAAADwAAAAAAAAAAAAAAAACYAgAAZHJz&#10;L2Rvd25yZXYueG1sUEsFBgAAAAAEAAQA9QAAAIsDAAAAAA==&#10;" fillcolor="white [3212]" strokecolor="#938953 [1614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NOS Pro</w:t>
                          </w:r>
                        </w:p>
                      </w:txbxContent>
                    </v:textbox>
                  </v:shape>
                  <v:shape id="Right Arrow 11" o:spid="_x0000_s1082" type="#_x0000_t13" style="position:absolute;left:19431;top:47045;width:12192;height:8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6h7LwA&#10;AADbAAAADwAAAGRycy9kb3ducmV2LnhtbERPSwrCMBDdC94hjOBOU12IVKOIIhRcWT3A0IxNtZnU&#10;Jmq9vREEd/N431muO1uLJ7W+cqxgMk5AEBdOV1wqOJ/2ozkIH5A11o5JwZs8rFf93hJT7V58pGce&#10;ShFD2KeowITQpFL6wpBFP3YNceQurrUYImxLqVt8xXBby2mSzKTFimODwYa2hopb/rAKTnw7T7PN&#10;4T7Ls1rv8mabmetbqeGg2yxABOrCX/xzZzrOn8D3l3iAXH0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LbqHsvAAAANsAAAAPAAAAAAAAAAAAAAAAAJgCAABkcnMvZG93bnJldi54&#10;bWxQSwUGAAAAAAQABAD1AAAAgQMAAAAA&#10;" adj="14175" fillcolor="white [3212]" strokecolor="#7f7f7f [1612]" strokeweight="2pt"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  <w:p w:rsidR="00506BC7" w:rsidRDefault="00506BC7"/>
                      </w:txbxContent>
                    </v:textbox>
                  </v:shape>
                  <v:shape id="TextBox 7" o:spid="_x0000_s1083" type="#_x0000_t202" style="position:absolute;left:19430;top:49429;width:10674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NPT II</w:t>
                          </w:r>
                        </w:p>
                      </w:txbxContent>
                    </v:textbox>
                  </v:shape>
                  <v:shape id="Flowchart: Process 13" o:spid="_x0000_s1084" type="#_x0000_t109" style="position:absolute;left:32385;top:47807;width:10668;height:6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6jLcIA&#10;AADbAAAADwAAAGRycy9kb3ducmV2LnhtbERPTWvCQBC9F/wPyxS81U1iKZK6SiwE7THqQW/D7jQJ&#10;zc6G7FaT/vpuodDbPN7nrLej7cSNBt86VpAuEhDE2pmWawXnU/m0AuEDssHOMSmYyMN2M3tYY27c&#10;nSu6HUMtYgj7HBU0IfS5lF43ZNEvXE8cuQ83WAwRDrU0A95juO1kliQv0mLLsaHBnt4a0p/HL6ug&#10;1O3zeC7fV+YyfeusKKp9et0pNX8ci1cQgcbwL/5zH0ycv4TfX+IBcvM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HqMtwgAAANsAAAAPAAAAAAAAAAAAAAAAAJgCAABkcnMvZG93&#10;bnJldi54bWxQSwUGAAAAAAQABAD1AAAAhwMAAAAA&#10;" fillcolor="white [3212]" strokecolor="#5a5a5a [2109]" strokeweight="2pt">
                    <v:textbox>
                      <w:txbxContent>
                        <w:p w:rsidR="00506BC7" w:rsidRPr="00506BC7" w:rsidRDefault="00506BC7" w:rsidP="00506BC7">
                          <w:pPr>
                            <w:rPr>
                              <w:rFonts w:ascii="Times New Roman" w:eastAsia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TextBox 10" o:spid="_x0000_s1085" type="#_x0000_t202" style="position:absolute;left:33146;top:49325;width:11427;height:5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 xml:space="preserve">NOS </w:t>
                          </w: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Ter</w:t>
                          </w:r>
                          <w:proofErr w:type="spellEnd"/>
                        </w:p>
                      </w:txbxContent>
                    </v:textbox>
                  </v:shape>
                  <v:shape id="Minus 15" o:spid="_x0000_s1086" style="position:absolute;left:5715;top:50855;width:1524;height:762;visibility:visible;mso-wrap-style:square;v-text-anchor:middle" coordsize="152400,762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pfVL4A&#10;AADbAAAADwAAAGRycy9kb3ducmV2LnhtbERPy6rCMBDdC/5DGMFNuaYKivQaxQeCrnxy10Mzty02&#10;k9KkWv/eCIK7OZznzBatKcWdaldYVjAcxCCIU6sLzhRcL9ufKQjnkTWWlknBkxws5t3ODBNtH3yi&#10;+9lnIoSwS1BB7n2VSOnSnAy6ga2IA/dva4M+wDqTusZHCDelHMXxRBosODTkWNE6p/R2bowCjg5+&#10;76JVlf5xRNgcL80u3ijV77XLXxCeWv8Vf9w7HeaP4f1LOEDO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wqX1S+AAAA2wAAAA8AAAAAAAAAAAAAAAAAmAIAAGRycy9kb3ducmV2&#10;LnhtbFBLBQYAAAAABAAEAPUAAACDAwAAAAA=&#10;" adj="-11796480,,5400" path="m20201,29139r111998,l132199,47061r-111998,l20201,29139xe" fillcolor="black [3213]" strokecolor="black [3213]" strokeweight="2pt">
                    <v:stroke joinstyle="miter"/>
                    <v:formulas/>
                    <v:path arrowok="t" o:connecttype="custom" o:connectlocs="20201,29139;132199,29139;132199,47061;20201,47061;20201,29139" o:connectangles="0,0,0,0,0" textboxrect="0,0,152400,762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16" o:spid="_x0000_s1087" style="position:absolute;left:17907;top:50855;width:1524;height:458;visibility:visible;mso-wrap-style:square;v-text-anchor:middle" coordsize="1524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1y0cIA&#10;AADbAAAADwAAAGRycy9kb3ducmV2LnhtbERPS2vCQBC+F/oflin0UszGgiFEVwkFsZdSquJ5zI5J&#10;bHY2ZjeP/nu3UOhtPr7nrDaTacRAnastK5hHMQjiwuqaSwXHw3aWgnAeWWNjmRT8kIPN+vFhhZm2&#10;I3/RsPelCCHsMlRQed9mUrqiIoMusi1x4C62M+gD7EqpOxxDuGnkaxwn0mDNoaHClt4qKr73vVGw&#10;XcSY95+cnuz5anfp9Za/fNyUen6a8iUIT5P/F/+533WYn8DvL+EAub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7XLRwgAAANsAAAAPAAAAAAAAAAAAAAAAAJgCAABkcnMvZG93&#10;bnJldi54bWxQSwUGAAAAAAQABAD1AAAAhwMAAAAA&#10;" adj="-11796480,,5400" path="m20201,17483r111998,l132199,28236r-111998,l20201,17483xe" fillcolor="black [3213]" strokecolor="black [3213]" strokeweight="2pt">
                    <v:stroke joinstyle="miter"/>
                    <v:formulas/>
                    <v:path arrowok="t" o:connecttype="custom" o:connectlocs="20201,17483;132199,17483;132199,28236;20201,28236;20201,17483" o:connectangles="0,0,0,0,0" textboxrect="0,0,1524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17" o:spid="_x0000_s1088" style="position:absolute;left:31623;top:50855;width:762;height:458;visibility:visible;mso-wrap-style:square;v-text-anchor:middle" coordsize="762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DE5cMA&#10;AADbAAAADwAAAGRycy9kb3ducmV2LnhtbERPTWvCQBC9C/6HZQQvopsUaiXNRjRQKT0UGvXQ25Cd&#10;bkKzsyG7avrvu4WCt3m8z8m3o+3ElQbfOlaQrhIQxLXTLRsFp+PLcgPCB2SNnWNS8EMetsV0kmOm&#10;3Y0/6FoFI2II+wwVNCH0mZS+bsiiX7meOHJfbrAYIhyM1APeYrjt5EOSrKXFlmNDgz2VDdXf1cUq&#10;CO9vfqzOj5dPYw57LMtukR5TpeazcfcMItAY7uJ/96uO85/g75d4gCx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wDE5cMAAADbAAAADwAAAAAAAAAAAAAAAACYAgAAZHJzL2Rv&#10;d25yZXYueG1sUEsFBgAAAAAEAAQA9QAAAIgDAAAAAA==&#10;" adj="-11796480,,5400" path="m10100,17483r56000,l66100,28236r-56000,l10100,17483xe" fillcolor="black [3213]" strokecolor="black [3213]" strokeweight="2pt">
                    <v:stroke joinstyle="miter"/>
                    <v:formulas/>
                    <v:path arrowok="t" o:connecttype="custom" o:connectlocs="10100,17483;66100,17483;66100,28236;10100,28236;10100,17483" o:connectangles="0,0,0,0,0" textboxrect="0,0,762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18" o:spid="_x0000_s1089" style="position:absolute;left:43053;top:50855;width:2286;height:458;visibility:visible;mso-wrap-style:square;v-text-anchor:middle" coordsize="2286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syLMQA&#10;AADbAAAADwAAAGRycy9kb3ducmV2LnhtbESPQWvDMAyF74P+B6NBL2N1Vlg6srqlDAplpyYbdEcR&#10;q3FYLAfbbbN/Px0Gu0m8p/c+rbeTH9SVYuoDG3haFKCI22B77gx8fuwfX0CljGxxCEwGfijBdjO7&#10;W2Nlw41ruja5UxLCqUIDLuex0jq1jjymRRiJRTuH6DHLGjttI94k3A96WRSl9tizNDgc6c1R+91c&#10;vIHn4d2djvoSx/J4rsvVw/SVm9qY+f20ewWVacr/5r/rgxV8gZVfZAC9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rMizEAAAA2wAAAA8AAAAAAAAAAAAAAAAAmAIAAGRycy9k&#10;b3ducmV2LnhtbFBLBQYAAAAABAAEAPUAAACJAwAAAAA=&#10;" adj="-11796480,,5400" path="m30301,17483r167998,l198299,28236r-167998,l30301,17483xe" fillcolor="black [3213]" strokecolor="black [3213]" strokeweight="2pt">
                    <v:stroke joinstyle="miter"/>
                    <v:formulas/>
                    <v:path arrowok="t" o:connecttype="custom" o:connectlocs="30301,17483;198299,17483;198299,28236;30301,28236;30301,17483" o:connectangles="0,0,0,0,0" textboxrect="0,0,2286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Right Arrow Callout 19" o:spid="_x0000_s1090" type="#_x0000_t78" style="position:absolute;left:45338;top:47021;width:12192;height:91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RhCsIA&#10;AADbAAAADwAAAGRycy9kb3ducmV2LnhtbERP24rCMBB9X/Afwgi+rakiotUoi6Isu6B4ZR+HZmxL&#10;m0lpota/NwuCb3M415nOG1OKG9Uut6yg141AECdW55wqOB5WnyMQziNrLC2Tggc5mM9aH1OMtb3z&#10;jm57n4oQwi5GBZn3VSylSzIy6Lq2Ig7cxdYGfYB1KnWN9xBuStmPoqE0mHNoyLCiRUZJsb8aBbvt&#10;ZvnzO6LqejmtT5tz8bculgOlOu3mawLCU+Pf4pf7W4f5Y/j/JRwgZ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JGEKwgAAANsAAAAPAAAAAAAAAAAAAAAAAJgCAABkcnMvZG93&#10;bnJldi54bWxQSwUGAAAAAAQABAD1AAAAhwMAAAAA&#10;" adj="14035,,17548" fillcolor="white [3212]" strokecolor="#17365d [2415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aMV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 35S Pro</w:t>
                          </w:r>
                        </w:p>
                      </w:txbxContent>
                    </v:textbox>
                  </v:shape>
                  <v:line id="Straight Connector 20" o:spid="_x0000_s1091" style="position:absolute;visibility:visible;mso-wrap-style:square" from="63580,42342" to="63580,516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hHwcIAAADbAAAADwAAAGRycy9kb3ducmV2LnhtbESPwW7CMAyG75P2DpEn7TZSQEOsENA0&#10;DQ2xEzDuVmPaisYpSQbh7ecD0o7W7/+zv/kyu05dKMTWs4HhoABFXHnbcm3gZ796mYKKCdli55kM&#10;3CjCcvH4MMfS+itv6bJLtRIIxxINNCn1pdaxashhHPieWLKjDw6TjKHWNuBV4K7To6KYaIcty4UG&#10;e/poqDrtfp1Qhoez01+nNzxswnf4HE/yaz4b8/yU32egEuX0v3xvr62BkXwvLuIBe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GhHwcIAAADbAAAADwAAAAAAAAAAAAAA&#10;AAChAgAAZHJzL2Rvd25yZXYueG1sUEsFBgAAAAAEAAQA+QAAAJADAAAAAA==&#10;" strokecolor="black [3040]"/>
                  <v:shape id="TextBox 19" o:spid="_x0000_s1092" type="#_x0000_t202" style="position:absolute;left:60510;top:37685;width:7623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Xba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I</w:t>
                          </w:r>
                        </w:p>
                      </w:txbxContent>
                    </v:textbox>
                  </v:shape>
                  <v:roundrect id="Rounded Rectangle 22" o:spid="_x0000_s1093" style="position:absolute;left:63588;top:48009;width:14859;height:6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vWEcYA&#10;AADbAAAADwAAAGRycy9kb3ducmV2LnhtbESPT2sCMRTE7wW/Q3iF3jTbPVTZGqUUC7Yi/qmX3h6b&#10;193g5mVJ0nX10xtB6HGYmd8w03lvG9GRD8axgudRBoK4dNpwpeDw/TGcgAgRWWPjmBScKcB8NniY&#10;YqHdiXfU7WMlEoRDgQrqGNtCylDWZDGMXEucvF/nLcYkfSW1x1OC20bmWfYiLRpOCzW29F5Tedz/&#10;WQXjdXn5PGyW3lxM021/VsevzXih1NNj//YKIlIf/8P39lIryHO4fUk/QM6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7vWEcYAAADbAAAADwAAAAAAAAAAAAAAAACYAgAAZHJz&#10;L2Rvd25yZXYueG1sUEsFBgAAAAAEAAQA9QAAAIsDAAAAAA==&#10;" fillcolor="white [3212]" strokecolor="#404040 [2429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Cyt</w:t>
                          </w:r>
                          <w:proofErr w:type="spellEnd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b5-F+FAD3</w:t>
                          </w:r>
                        </w:p>
                      </w:txbxContent>
                    </v:textbox>
                  </v:roundrect>
                  <v:line id="Straight Connector 23" o:spid="_x0000_s1094" style="position:absolute;visibility:visible;mso-wrap-style:square" from="78447,42342" to="78447,491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rZtsIAAADbAAAADwAAAGRycy9kb3ducmV2LnhtbESPQWsCMRSE70L/Q3iF3jSrorRbo5Ri&#10;UfTktt4fm9fdxc3LmkSN/94IgsdhZr5hZotoWnEm5xvLCoaDDARxaXXDlYK/35/+OwgfkDW2lknB&#10;lTws5i+9GebaXnhH5yJUIkHY56igDqHLpfRlTQb9wHbEyfu3zmBI0lVSO7wkuGnlKMum0mDDaaHG&#10;jr5rKg/FySTKcH80cnX4wP3Gbd1yPI2TeFTq7TV+fYIIFMMz/GivtYLRGO5f0g+Q8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LrZtsIAAADbAAAADwAAAAAAAAAAAAAA&#10;AAChAgAAZHJzL2Rvd25yZXYueG1sUEsFBgAAAAAEAAQA+QAAAJADAAAAAA==&#10;" strokecolor="black [3040]"/>
                  <v:shape id="TextBox 29" o:spid="_x0000_s1095" type="#_x0000_t202" style="position:absolute;left:74919;top:37110;width:9906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SnaBI</w:t>
                          </w:r>
                          <w:proofErr w:type="spellEnd"/>
                        </w:p>
                      </w:txbxContent>
                    </v:textbox>
                  </v:shape>
                  <v:shape id="Right Arrow 26" o:spid="_x0000_s1096" type="#_x0000_t13" style="position:absolute;left:78447;top:49648;width:2704;height:19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gTysIA&#10;AADbAAAADwAAAGRycy9kb3ducmV2LnhtbESPT4vCMBTE74LfITzBm6YqqNs1iiyIghf/Xbw9mrdN&#10;2ealNNm2fnsjCB6Hmd8Ms9p0thQN1b5wrGAyTkAQZ04XnCu4XXejJQgfkDWWjknBgzxs1v3eClPt&#10;Wj5Tcwm5iCXsU1RgQqhSKX1myKIfu4o4er+uthiirHOpa2xjuS3lNEnm0mLBccFgRT+Gsr/Lv1Uw&#10;PZ4Oj9ui3d8X5e5YNPI0+zKtUsNBt/0GEagLn/CbPujIzeH1Jf4Au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+BPKwgAAANsAAAAPAAAAAAAAAAAAAAAAAJgCAABkcnMvZG93&#10;bnJldi54bWxQSwUGAAAAAAQABAD1AAAAhwMAAAAA&#10;" adj="13737" fillcolor="white [3212]" strokecolor="#0d0d0d [3069]" strokeweight="2pt">
                    <v:textbox>
                      <w:txbxContent>
                        <w:p w:rsid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GUS</w:t>
                          </w:r>
                        </w:p>
                      </w:txbxContent>
                    </v:textbox>
                  </v:shape>
                  <v:rect id="Rectangle 27" o:spid="_x0000_s1097" style="position:absolute;left:81152;top:47801;width:7620;height:67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tMk8QA&#10;AADbAAAADwAAAGRycy9kb3ducmV2LnhtbESP3WoCMRSE7wu+QziCdzWrQqurUUpBKS22+Ht92Bw3&#10;q5uTJUl1+/amUOjlMDPfMLNFa2txJR8qxwoG/QwEceF0xaWC/W75OAYRIrLG2jEp+KEAi3nnYYa5&#10;djfe0HUbS5EgHHJUYGJscilDYchi6LuGOHkn5y3GJH0ptcdbgttaDrPsSVqsOC0YbOjVUHHZflsF&#10;NGhHxdf750d5Nj7brQ+To1tFpXrd9mUKIlIb/8N/7TetYPgMv1/SD5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bTJPEAAAA2wAAAA8AAAAAAAAAAAAAAAAAmAIAAGRycy9k&#10;b3ducmV2LnhtbFBLBQYAAAAABAAEAPUAAACJAwAAAAA=&#10;" fillcolor="white [3212]" strokecolor="#0d0d0d [3069]" strokeweight="2pt">
                    <v:textbox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OS </w:t>
                          </w:r>
                          <w:proofErr w:type="spellStart"/>
                          <w:r w:rsidRPr="00506BC7">
                            <w:rPr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er</w:t>
                          </w:r>
                          <w:proofErr w:type="spellEnd"/>
                        </w:p>
                      </w:txbxContent>
                    </v:textbox>
                  </v:rect>
                  <v:shape id="Minus 28" o:spid="_x0000_s1098" style="position:absolute;left:88773;top:50093;width:1524;height:458;visibility:visible;mso-wrap-style:square;v-text-anchor:middle" coordsize="152400,4571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JRxsQA&#10;AADbAAAADwAAAGRycy9kb3ducmV2LnhtbESPwWrCQBCG74W+wzKF3uqmKZUSXSWIpb1pteB1yI5J&#10;bHY27G5j9Ok7B6HH4Z//m2/my9F1aqAQW88GnicZKOLK25ZrA9/796c3UDEhW+w8k4ELRVgu7u/m&#10;WFh/5i8adqlWAuFYoIEmpb7QOlYNOYwT3xNLdvTBYZIx1NoGPAvcdTrPsql22LJcaLCnVUPVz+7X&#10;icY2P5yGnMo27D8u1/W03ry8lsY8PozlDFSiMf0v39qf1kAusvKLAEAv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yUcbEAAAA2wAAAA8AAAAAAAAAAAAAAAAAmAIAAGRycy9k&#10;b3ducmV2LnhtbFBLBQYAAAAABAAEAPUAAACJAwAAAAA=&#10;" adj="-11796480,,5400" path="m20201,17483r111998,l132199,28236r-111998,l20201,17483xe" fillcolor="black [3200]" strokecolor="black [1600]" strokeweight="2pt">
                    <v:stroke joinstyle="miter"/>
                    <v:formulas/>
                    <v:path arrowok="t" o:connecttype="custom" o:connectlocs="20201,17483;132199,17483;132199,28236;20201,28236;20201,17483" o:connectangles="0,0,0,0,0" textboxrect="0,0,152400,45719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Minus 29" o:spid="_x0000_s1099" style="position:absolute;left:90296;top:34853;width:458;height:30480;visibility:visible;mso-wrap-style:square;v-text-anchor:middle" coordsize="45719,30480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9FDMQA&#10;AADbAAAADwAAAGRycy9kb3ducmV2LnhtbESPQWuDQBSE74X8h+UFcmtWQ5HEuEpJUtKraXvo7eG+&#10;qNR9q+4m2n/fLRR6HGbmGyYrZtOJO42utawgXkcgiCurW64VvL+9PG5BOI+ssbNMCr7JQZEvHjJM&#10;tZ24pPvF1yJA2KWooPG+T6V0VUMG3dr2xMG72tGgD3KspR5xCnDTyU0UJdJgy2GhwZ4ODVVfl5tR&#10;cBg+46E8TcnTsJtoO3/Q8exvSq2W8/MehKfZ/4f/2q9awWYHv1/CD5D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vRQzEAAAA2wAAAA8AAAAAAAAAAAAAAAAAmAIAAGRycy9k&#10;b3ducmV2LnhtbFBLBQYAAAAABAAEAPUAAACJAwAAAAA=&#10;" adj="-11796480,,5400" path="m6060,1165555r33599,l39659,1882445r-33599,l6060,1165555xe" fillcolor="#7f7f7f [1612]" strokecolor="#7f7f7f [1612]" strokeweight="2pt">
                    <v:stroke joinstyle="miter"/>
                    <v:formulas/>
                    <v:path arrowok="t" o:connecttype="custom" o:connectlocs="6060,1165555;39659,1165555;39659,1882445;6060,1882445;6060,1165555" o:connectangles="0,0,0,0,0" textboxrect="0,0,45719,3048000"/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6" o:spid="_x0000_s1100" type="#_x0000_t202" style="position:absolute;left:86484;top:53893;width:6094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 xml:space="preserve">  </w:t>
                          </w: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LB</w:t>
                          </w:r>
                        </w:p>
                      </w:txbxContent>
                    </v:textbox>
                  </v:shape>
                  <v:shape id="Down Arrow 31" o:spid="_x0000_s1101" type="#_x0000_t67" style="position:absolute;left:70751;top:54878;width:457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wJbsQA&#10;AADbAAAADwAAAGRycy9kb3ducmV2LnhtbESPT4vCMBTE78J+h/AW9iKauoJ0q1F2BcGDB/8sen02&#10;z7a0eSlNtPXbG0HwOMzMb5jZojOVuFHjCssKRsMIBHFqdcGZgv/DahCDcB5ZY2WZFNzJwWL+0Zth&#10;om3LO7rtfSYChF2CCnLv60RKl+Zk0A1tTRy8i20M+iCbTOoG2wA3lfyOook0WHBYyLGmZU5pub8a&#10;BXFZpKeWjz+XTb/cbP+Od3uOl0p9fXa/UxCeOv8Ov9prrWA8gueX8AP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sCW7EAAAA2wAAAA8AAAAAAAAAAAAAAAAAmAIAAGRycy9k&#10;b3ducmV2LnhtbFBLBQYAAAAABAAEAPUAAACJAwAAAAA=&#10;" adj="20304" fillcolor="black [3200]" strokecolor="black [1600]" strokeweight="2pt">
                    <v:textbox>
                      <w:txbxContent>
                        <w:p w:rsidR="00506BC7" w:rsidRDefault="00506BC7" w:rsidP="00506BC7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38" o:spid="_x0000_s1102" type="#_x0000_t202" style="position:absolute;left:67085;top:58747;width:8385;height:4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  <v:textbox style="mso-fit-shape-to-text:t">
                      <w:txbxContent>
                        <w:p w:rsidR="00506BC7" w:rsidRPr="00506BC7" w:rsidRDefault="00506BC7" w:rsidP="00506BC7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 xml:space="preserve">  </w:t>
                          </w:r>
                          <w:r w:rsidRPr="00506BC7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.6Kb</w:t>
                          </w:r>
                        </w:p>
                      </w:txbxContent>
                    </v:textbox>
                  </v:shape>
                </v:group>
                <v:shape id="TextBox 108" o:spid="_x0000_s1103" type="#_x0000_t202" style="position:absolute;top:43991;width:3133;height:29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506BC7" w:rsidRPr="00506BC7" w:rsidRDefault="00506BC7" w:rsidP="00506BC7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506BC7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222B0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26E7B7" wp14:editId="5C942CBF">
                <wp:simplePos x="0" y="0"/>
                <wp:positionH relativeFrom="column">
                  <wp:posOffset>3676650</wp:posOffset>
                </wp:positionH>
                <wp:positionV relativeFrom="paragraph">
                  <wp:posOffset>95250</wp:posOffset>
                </wp:positionV>
                <wp:extent cx="475615" cy="268605"/>
                <wp:effectExtent l="0" t="0" r="19685" b="17145"/>
                <wp:wrapNone/>
                <wp:docPr id="83" name="Flowchart: Process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615" cy="26860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22B0" w:rsidRPr="007222B0" w:rsidRDefault="007222B0" w:rsidP="007222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7222B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G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83" o:spid="_x0000_s1104" type="#_x0000_t109" style="position:absolute;margin-left:289.5pt;margin-top:7.5pt;width:37.45pt;height:2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" fillcolor="white [3201]" strokecolor="#f79646 [3209]" strokeweight="2pt">
                <v:textbox>
                  <w:txbxContent>
                    <w:p w:rsidR="007222B0" w:rsidRPr="007222B0" w:rsidRDefault="007222B0" w:rsidP="007222B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7222B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GUS</w:t>
                      </w:r>
                    </w:p>
                  </w:txbxContent>
                </v:textbox>
              </v:shape>
            </w:pict>
          </mc:Fallback>
        </mc:AlternateContent>
      </w:r>
    </w:p>
    <w:p w:rsidR="00AD6B00" w:rsidRPr="00AD6B00" w:rsidRDefault="00AD6B00" w:rsidP="00AD6B00"/>
    <w:p w:rsidR="00AD6B00" w:rsidRPr="00AD6B00" w:rsidRDefault="00AD6B00" w:rsidP="00AD6B00"/>
    <w:p w:rsidR="00AD6B00" w:rsidRPr="00AD6B00" w:rsidRDefault="00AD6B00" w:rsidP="00AD6B00"/>
    <w:p w:rsidR="00AD6B00" w:rsidRPr="00AD6B00" w:rsidRDefault="007222B0" w:rsidP="00AD6B00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7AECBE" wp14:editId="56D8FC0E">
                <wp:simplePos x="0" y="0"/>
                <wp:positionH relativeFrom="column">
                  <wp:posOffset>3676650</wp:posOffset>
                </wp:positionH>
                <wp:positionV relativeFrom="paragraph">
                  <wp:posOffset>202060</wp:posOffset>
                </wp:positionV>
                <wp:extent cx="475615" cy="268605"/>
                <wp:effectExtent l="0" t="0" r="19685" b="17145"/>
                <wp:wrapNone/>
                <wp:docPr id="85" name="Flowchart: Process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615" cy="26860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22B0" w:rsidRPr="007222B0" w:rsidRDefault="007222B0" w:rsidP="007222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7222B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G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85" o:spid="_x0000_s1105" type="#_x0000_t109" style="position:absolute;margin-left:289.5pt;margin-top:15.9pt;width:37.45pt;height:21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" fillcolor="white [3201]" strokecolor="#f79646 [3209]" strokeweight="2pt">
                <v:textbox>
                  <w:txbxContent>
                    <w:p w:rsidR="007222B0" w:rsidRPr="007222B0" w:rsidRDefault="007222B0" w:rsidP="007222B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7222B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GUS</w:t>
                      </w:r>
                    </w:p>
                  </w:txbxContent>
                </v:textbox>
              </v:shape>
            </w:pict>
          </mc:Fallback>
        </mc:AlternateContent>
      </w:r>
    </w:p>
    <w:p w:rsidR="00AD6B00" w:rsidRPr="00AD6B00" w:rsidRDefault="007222B0" w:rsidP="00AD6B00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85F485" wp14:editId="24028BA1">
                <wp:simplePos x="0" y="0"/>
                <wp:positionH relativeFrom="column">
                  <wp:posOffset>4718539</wp:posOffset>
                </wp:positionH>
                <wp:positionV relativeFrom="paragraph">
                  <wp:posOffset>213518</wp:posOffset>
                </wp:positionV>
                <wp:extent cx="35492" cy="194296"/>
                <wp:effectExtent l="19050" t="0" r="41275" b="34925"/>
                <wp:wrapNone/>
                <wp:docPr id="84" name="Down Arrow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92" cy="19429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222B0" w:rsidRDefault="007222B0" w:rsidP="007222B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84" o:spid="_x0000_s1106" type="#_x0000_t67" style="position:absolute;margin-left:371.55pt;margin-top:16.8pt;width:2.8pt;height:15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" adj="19627" fillcolor="black [3200]" strokecolor="black [1600]" strokeweight="2pt">
                <v:textbox>
                  <w:txbxContent>
                    <w:p w:rsidR="007222B0" w:rsidRDefault="007222B0" w:rsidP="007222B0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D6B00" w:rsidRPr="00AD6B00" w:rsidRDefault="00AD6B00" w:rsidP="00AD6B00"/>
    <w:p w:rsidR="00AD6B00" w:rsidRPr="00AD6B00" w:rsidRDefault="00AD6B00" w:rsidP="00AD6B00"/>
    <w:p w:rsidR="00AD6B00" w:rsidRPr="00AD6B00" w:rsidRDefault="00925B89" w:rsidP="00AD6B00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6610A5" wp14:editId="55996F52">
                <wp:simplePos x="0" y="0"/>
                <wp:positionH relativeFrom="column">
                  <wp:posOffset>3646805</wp:posOffset>
                </wp:positionH>
                <wp:positionV relativeFrom="paragraph">
                  <wp:posOffset>273050</wp:posOffset>
                </wp:positionV>
                <wp:extent cx="475615" cy="268605"/>
                <wp:effectExtent l="0" t="0" r="19685" b="17145"/>
                <wp:wrapNone/>
                <wp:docPr id="86" name="Flowchart: Process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615" cy="26860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25B89" w:rsidRPr="007222B0" w:rsidRDefault="00925B89" w:rsidP="00925B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7222B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G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86" o:spid="_x0000_s1107" type="#_x0000_t109" style="position:absolute;margin-left:287.15pt;margin-top:21.5pt;width:37.45pt;height:21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" fillcolor="white [3201]" strokecolor="#f79646 [3209]" strokeweight="2pt">
                <v:textbox>
                  <w:txbxContent>
                    <w:p w:rsidR="00925B89" w:rsidRPr="007222B0" w:rsidRDefault="00925B89" w:rsidP="00925B8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7222B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GUS</w:t>
                      </w:r>
                    </w:p>
                  </w:txbxContent>
                </v:textbox>
              </v:shape>
            </w:pict>
          </mc:Fallback>
        </mc:AlternateContent>
      </w:r>
    </w:p>
    <w:p w:rsidR="00925B89" w:rsidRPr="007222B0" w:rsidRDefault="00925B89" w:rsidP="00925B8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222B0">
        <w:rPr>
          <w:rFonts w:ascii="Times New Roman" w:hAnsi="Times New Roman" w:cs="Times New Roman"/>
          <w:b/>
          <w:sz w:val="20"/>
          <w:szCs w:val="20"/>
        </w:rPr>
        <w:t>GUS</w:t>
      </w:r>
    </w:p>
    <w:p w:rsidR="00AD6B00" w:rsidRDefault="00AD6B00" w:rsidP="00AD6B00">
      <w:bookmarkStart w:id="0" w:name="_GoBack"/>
      <w:bookmarkEnd w:id="0"/>
    </w:p>
    <w:p w:rsidR="00925B89" w:rsidRPr="00AD6B00" w:rsidRDefault="00925B89" w:rsidP="00AD6B00"/>
    <w:p w:rsidR="00AD6B00" w:rsidRPr="00AD6B00" w:rsidRDefault="00AD6B00" w:rsidP="00AD6B00"/>
    <w:p w:rsidR="00AD6B00" w:rsidRPr="00EC2268" w:rsidRDefault="00AD6B00" w:rsidP="00AD6B00">
      <w:pPr>
        <w:rPr>
          <w:rFonts w:ascii="Times New Roman" w:hAnsi="Times New Roman"/>
          <w:b/>
          <w:sz w:val="24"/>
          <w:szCs w:val="24"/>
        </w:rPr>
      </w:pPr>
      <w:r w:rsidRPr="00760CF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D6B00">
        <w:rPr>
          <w:rFonts w:ascii="Times New Roman" w:hAnsi="Times New Roman" w:cs="Times New Roman"/>
          <w:sz w:val="24"/>
          <w:szCs w:val="24"/>
        </w:rPr>
        <w:t xml:space="preserve"> </w:t>
      </w:r>
      <w:r w:rsidRPr="00AD6B00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>
        <w:rPr>
          <w:rFonts w:ascii="Times New Roman" w:hAnsi="Times New Roman"/>
          <w:b/>
          <w:sz w:val="24"/>
          <w:szCs w:val="24"/>
        </w:rPr>
        <w:t>:</w:t>
      </w:r>
      <w:r w:rsidRPr="00EC226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.</w:t>
      </w:r>
      <w:r w:rsidRPr="00EC2268">
        <w:rPr>
          <w:rFonts w:ascii="Times New Roman" w:hAnsi="Times New Roman"/>
          <w:b/>
          <w:sz w:val="24"/>
          <w:szCs w:val="24"/>
        </w:rPr>
        <w:t xml:space="preserve"> </w:t>
      </w:r>
      <w:r w:rsidRPr="00EC2268">
        <w:rPr>
          <w:rFonts w:ascii="Times New Roman" w:hAnsi="Times New Roman"/>
          <w:sz w:val="24"/>
          <w:szCs w:val="24"/>
        </w:rPr>
        <w:t>Schematic representation of binary vector p</w:t>
      </w:r>
      <w:r>
        <w:rPr>
          <w:rFonts w:ascii="Times New Roman" w:hAnsi="Times New Roman"/>
          <w:sz w:val="24"/>
          <w:szCs w:val="24"/>
        </w:rPr>
        <w:t>BI121</w:t>
      </w:r>
      <w:r w:rsidRPr="00EC22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268">
        <w:rPr>
          <w:rFonts w:ascii="Times New Roman" w:hAnsi="Times New Roman"/>
          <w:sz w:val="24"/>
          <w:szCs w:val="24"/>
        </w:rPr>
        <w:t>harboring</w:t>
      </w:r>
      <w:proofErr w:type="spellEnd"/>
      <w:r w:rsidRPr="00EC22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GAT1 and FAD3</w:t>
      </w:r>
      <w:r w:rsidRPr="00EC2268">
        <w:rPr>
          <w:rFonts w:ascii="Times New Roman" w:hAnsi="Times New Roman"/>
          <w:sz w:val="24"/>
          <w:szCs w:val="24"/>
        </w:rPr>
        <w:t xml:space="preserve"> under </w:t>
      </w:r>
      <w:r>
        <w:rPr>
          <w:rFonts w:ascii="Times New Roman" w:hAnsi="Times New Roman"/>
          <w:sz w:val="24"/>
          <w:szCs w:val="24"/>
        </w:rPr>
        <w:t xml:space="preserve">the control </w:t>
      </w:r>
      <w:proofErr w:type="spellStart"/>
      <w:r>
        <w:rPr>
          <w:rFonts w:ascii="Times New Roman" w:hAnsi="Times New Roman"/>
          <w:sz w:val="24"/>
          <w:szCs w:val="24"/>
        </w:rPr>
        <w:t>CaMV</w:t>
      </w:r>
      <w:proofErr w:type="spellEnd"/>
      <w:r>
        <w:rPr>
          <w:rFonts w:ascii="Times New Roman" w:hAnsi="Times New Roman"/>
          <w:sz w:val="24"/>
          <w:szCs w:val="24"/>
        </w:rPr>
        <w:t xml:space="preserve"> 35S promoter</w:t>
      </w:r>
      <w:r w:rsidRPr="00EC22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</w:t>
      </w:r>
      <w:r w:rsidRPr="00EC2268">
        <w:rPr>
          <w:rFonts w:ascii="Times New Roman" w:hAnsi="Times New Roman"/>
          <w:sz w:val="24"/>
          <w:szCs w:val="24"/>
        </w:rPr>
        <w:t xml:space="preserve">. </w:t>
      </w:r>
      <w:r w:rsidR="00925B89">
        <w:rPr>
          <w:rFonts w:ascii="Times New Roman" w:hAnsi="Times New Roman"/>
          <w:sz w:val="24"/>
          <w:szCs w:val="24"/>
        </w:rPr>
        <w:t xml:space="preserve">pBI121 </w:t>
      </w:r>
      <w:proofErr w:type="spellStart"/>
      <w:r w:rsidR="00925B89" w:rsidRPr="00EC2268">
        <w:rPr>
          <w:rFonts w:ascii="Times New Roman" w:hAnsi="Times New Roman"/>
          <w:sz w:val="24"/>
          <w:szCs w:val="24"/>
        </w:rPr>
        <w:t>harbors</w:t>
      </w:r>
      <w:proofErr w:type="spellEnd"/>
      <w:r w:rsidRPr="00EC22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DAT1 and FAD3</w:t>
      </w:r>
      <w:r w:rsidRPr="00EC22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.pBI121 </w:t>
      </w:r>
      <w:proofErr w:type="spellStart"/>
      <w:r>
        <w:rPr>
          <w:rFonts w:ascii="Times New Roman" w:hAnsi="Times New Roman"/>
          <w:sz w:val="24"/>
          <w:szCs w:val="24"/>
        </w:rPr>
        <w:t>harboring</w:t>
      </w:r>
      <w:proofErr w:type="spellEnd"/>
      <w:r>
        <w:rPr>
          <w:rFonts w:ascii="Times New Roman" w:hAnsi="Times New Roman"/>
          <w:sz w:val="24"/>
          <w:szCs w:val="24"/>
        </w:rPr>
        <w:t xml:space="preserve"> cytochrome b5-F and FAD3 </w:t>
      </w:r>
      <w:r w:rsidR="00D24EC3">
        <w:rPr>
          <w:rFonts w:ascii="Times New Roman" w:hAnsi="Times New Roman"/>
          <w:sz w:val="24"/>
          <w:szCs w:val="24"/>
        </w:rPr>
        <w:t>gene.</w:t>
      </w:r>
    </w:p>
    <w:p w:rsidR="007D4443" w:rsidRPr="00AD6B00" w:rsidRDefault="007D4443" w:rsidP="00AD6B00">
      <w:pPr>
        <w:tabs>
          <w:tab w:val="left" w:pos="3225"/>
        </w:tabs>
      </w:pPr>
    </w:p>
    <w:sectPr w:rsidR="007D4443" w:rsidRPr="00AD6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606"/>
    <w:rsid w:val="00036606"/>
    <w:rsid w:val="00096CC0"/>
    <w:rsid w:val="000A3B05"/>
    <w:rsid w:val="001233E0"/>
    <w:rsid w:val="00147BFA"/>
    <w:rsid w:val="00207867"/>
    <w:rsid w:val="00222217"/>
    <w:rsid w:val="0030342E"/>
    <w:rsid w:val="0036545F"/>
    <w:rsid w:val="003831F2"/>
    <w:rsid w:val="00440348"/>
    <w:rsid w:val="004B7226"/>
    <w:rsid w:val="004C3FE2"/>
    <w:rsid w:val="004E0031"/>
    <w:rsid w:val="00506BC7"/>
    <w:rsid w:val="00533626"/>
    <w:rsid w:val="005F45A7"/>
    <w:rsid w:val="006138FB"/>
    <w:rsid w:val="007222B0"/>
    <w:rsid w:val="00760CF4"/>
    <w:rsid w:val="007D4443"/>
    <w:rsid w:val="008A255C"/>
    <w:rsid w:val="008C436E"/>
    <w:rsid w:val="00925B89"/>
    <w:rsid w:val="009C1CE5"/>
    <w:rsid w:val="009E6B1D"/>
    <w:rsid w:val="00AD6B00"/>
    <w:rsid w:val="00B358A6"/>
    <w:rsid w:val="00B515EA"/>
    <w:rsid w:val="00B52A49"/>
    <w:rsid w:val="00B97C11"/>
    <w:rsid w:val="00CC3386"/>
    <w:rsid w:val="00D24EC3"/>
    <w:rsid w:val="00D33C80"/>
    <w:rsid w:val="00DA5503"/>
    <w:rsid w:val="00DF220B"/>
    <w:rsid w:val="00E07D26"/>
    <w:rsid w:val="00E21AA9"/>
    <w:rsid w:val="00E860EA"/>
    <w:rsid w:val="00EF2D0C"/>
    <w:rsid w:val="00F554AB"/>
    <w:rsid w:val="00F61283"/>
    <w:rsid w:val="00FB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B1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E6B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temid">
    <w:name w:val="itemid"/>
    <w:basedOn w:val="Normal"/>
    <w:rsid w:val="007D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temid1">
    <w:name w:val="itemid1"/>
    <w:basedOn w:val="Normal"/>
    <w:rsid w:val="007D4443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en-IN"/>
    </w:rPr>
  </w:style>
  <w:style w:type="table" w:styleId="TableGrid">
    <w:name w:val="Table Grid"/>
    <w:basedOn w:val="TableNormal"/>
    <w:uiPriority w:val="59"/>
    <w:rsid w:val="007D444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B1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E6B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itemid">
    <w:name w:val="itemid"/>
    <w:basedOn w:val="Normal"/>
    <w:rsid w:val="007D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temid1">
    <w:name w:val="itemid1"/>
    <w:basedOn w:val="Normal"/>
    <w:rsid w:val="007D4443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en-IN"/>
    </w:rPr>
  </w:style>
  <w:style w:type="table" w:styleId="TableGrid">
    <w:name w:val="Table Grid"/>
    <w:basedOn w:val="TableNormal"/>
    <w:uiPriority w:val="59"/>
    <w:rsid w:val="007D444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0-10-22T19:29:00Z</dcterms:created>
  <dcterms:modified xsi:type="dcterms:W3CDTF">2020-10-23T07:04:00Z</dcterms:modified>
</cp:coreProperties>
</file>